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C31BB" w14:textId="563204CC" w:rsidR="00A53465" w:rsidRDefault="007718DE" w:rsidP="00A5346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A53465">
        <w:rPr>
          <w:rFonts w:ascii="Times New Roman" w:hAnsi="Times New Roman" w:cs="Times New Roman"/>
          <w:b/>
        </w:rPr>
        <w:t>Table. Proteins showing enrichment in HubP</w:t>
      </w:r>
      <w:r w:rsidR="00A53465" w:rsidRPr="002E6C59">
        <w:rPr>
          <w:rFonts w:ascii="Times New Roman" w:hAnsi="Times New Roman" w:cs="Times New Roman"/>
          <w:b/>
          <w:vertAlign w:val="superscript"/>
        </w:rPr>
        <w:t>+</w:t>
      </w:r>
      <w:r w:rsidR="00A53465">
        <w:rPr>
          <w:rFonts w:ascii="Times New Roman" w:hAnsi="Times New Roman" w:cs="Times New Roman"/>
          <w:b/>
        </w:rPr>
        <w:t xml:space="preserve"> minicells in iTRAQ experiments</w:t>
      </w:r>
    </w:p>
    <w:tbl>
      <w:tblPr>
        <w:tblStyle w:val="TableGrid"/>
        <w:tblpPr w:leftFromText="180" w:rightFromText="180" w:vertAnchor="page" w:horzAnchor="margin" w:tblpY="192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5"/>
        <w:gridCol w:w="5157"/>
        <w:gridCol w:w="1276"/>
        <w:gridCol w:w="1559"/>
      </w:tblGrid>
      <w:tr w:rsidR="004E68E7" w:rsidRPr="00B27933" w14:paraId="30E28967" w14:textId="77777777" w:rsidTr="00A75D96">
        <w:trPr>
          <w:trHeight w:val="584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2F0D9" w14:textId="77777777" w:rsidR="004E68E7" w:rsidRPr="000A4029" w:rsidRDefault="004E68E7" w:rsidP="004E68E7">
            <w:pPr>
              <w:rPr>
                <w:rFonts w:ascii="Avenir Book" w:hAnsi="Avenir Book" w:cs="Times New Roman"/>
                <w:b/>
                <w:sz w:val="20"/>
                <w:szCs w:val="20"/>
              </w:rPr>
            </w:pPr>
            <w:r w:rsidRPr="000A4029">
              <w:rPr>
                <w:rFonts w:ascii="Avenir Book" w:hAnsi="Avenir Book" w:cs="Times New Roman"/>
                <w:b/>
                <w:sz w:val="20"/>
                <w:szCs w:val="20"/>
              </w:rPr>
              <w:t xml:space="preserve">VC# </w:t>
            </w:r>
            <w:r w:rsidRPr="000A4029">
              <w:rPr>
                <w:rFonts w:ascii="Avenir Book" w:hAnsi="Avenir Book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E8A66" w14:textId="77777777" w:rsidR="004E68E7" w:rsidRPr="000A4029" w:rsidRDefault="004E68E7" w:rsidP="004E68E7">
            <w:pPr>
              <w:rPr>
                <w:rFonts w:ascii="Avenir Book" w:hAnsi="Avenir Book" w:cs="Times New Roman"/>
                <w:b/>
                <w:sz w:val="20"/>
                <w:szCs w:val="20"/>
              </w:rPr>
            </w:pPr>
            <w:r w:rsidRPr="000A4029">
              <w:rPr>
                <w:rFonts w:ascii="Avenir Book" w:hAnsi="Avenir Book" w:cs="Times New Roman"/>
                <w:b/>
                <w:sz w:val="20"/>
                <w:szCs w:val="20"/>
              </w:rPr>
              <w:t xml:space="preserve">Description </w:t>
            </w:r>
            <w:r w:rsidRPr="000A4029">
              <w:rPr>
                <w:rFonts w:ascii="Avenir Book" w:hAnsi="Avenir Book" w:cs="Times New Roman"/>
                <w:b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05587" w14:textId="71CE5D65" w:rsidR="004E68E7" w:rsidRPr="000A4029" w:rsidRDefault="004E68E7" w:rsidP="004E68E7">
            <w:pPr>
              <w:jc w:val="center"/>
              <w:rPr>
                <w:rFonts w:ascii="Avenir Book" w:hAnsi="Avenir Book" w:cs="Times New Roman"/>
                <w:b/>
                <w:sz w:val="20"/>
                <w:szCs w:val="20"/>
              </w:rPr>
            </w:pPr>
            <w:r w:rsidRPr="000A4029">
              <w:rPr>
                <w:rFonts w:ascii="Avenir Book" w:hAnsi="Avenir Book" w:cs="Times New Roman"/>
                <w:b/>
                <w:sz w:val="20"/>
                <w:szCs w:val="20"/>
              </w:rPr>
              <w:t xml:space="preserve">Coverage </w:t>
            </w:r>
            <w:r w:rsidRPr="000A4029">
              <w:rPr>
                <w:rFonts w:ascii="Avenir Book" w:hAnsi="Avenir Book" w:cs="Times New Roman"/>
                <w:b/>
                <w:sz w:val="18"/>
                <w:szCs w:val="18"/>
              </w:rPr>
              <w:t>(% protei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DFA27" w14:textId="77777777" w:rsidR="004E68E7" w:rsidRPr="000A4029" w:rsidRDefault="004E68E7" w:rsidP="004E68E7">
            <w:pPr>
              <w:jc w:val="center"/>
              <w:rPr>
                <w:rFonts w:ascii="Avenir Book" w:hAnsi="Avenir Book" w:cs="Times New Roman"/>
                <w:b/>
                <w:sz w:val="20"/>
                <w:szCs w:val="20"/>
              </w:rPr>
            </w:pPr>
            <w:r w:rsidRPr="000A4029">
              <w:rPr>
                <w:rFonts w:ascii="Avenir Book" w:hAnsi="Avenir Book" w:cs="Times New Roman"/>
                <w:b/>
                <w:sz w:val="20"/>
                <w:szCs w:val="20"/>
              </w:rPr>
              <w:t xml:space="preserve">Ratio </w:t>
            </w:r>
            <w:r w:rsidRPr="000A4029">
              <w:rPr>
                <w:rFonts w:ascii="Avenir Book" w:hAnsi="Avenir Book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4E68E7" w:rsidRPr="00B27933" w14:paraId="7E69BDE1" w14:textId="77777777" w:rsidTr="00A75D96">
        <w:tc>
          <w:tcPr>
            <w:tcW w:w="1075" w:type="dxa"/>
            <w:tcBorders>
              <w:top w:val="single" w:sz="4" w:space="0" w:color="auto"/>
            </w:tcBorders>
            <w:shd w:val="pct5" w:color="auto" w:fill="auto"/>
            <w:vAlign w:val="center"/>
          </w:tcPr>
          <w:p w14:paraId="7DBE0915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1210</w:t>
            </w:r>
          </w:p>
        </w:tc>
        <w:tc>
          <w:tcPr>
            <w:tcW w:w="5157" w:type="dxa"/>
            <w:tcBorders>
              <w:top w:val="single" w:sz="4" w:space="0" w:color="auto"/>
            </w:tcBorders>
            <w:shd w:val="pct5" w:color="auto" w:fill="auto"/>
            <w:vAlign w:val="center"/>
          </w:tcPr>
          <w:p w14:paraId="7E6F7492" w14:textId="3FA13B1C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hypothetical protein VC1210</w:t>
            </w:r>
            <w:r w:rsidR="00CA34A6">
              <w:rPr>
                <w:rFonts w:ascii="Avenir Book" w:hAnsi="Avenir Book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pct5" w:color="auto" w:fill="auto"/>
            <w:vAlign w:val="center"/>
          </w:tcPr>
          <w:p w14:paraId="14D7EE51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6.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pct5" w:color="auto" w:fill="auto"/>
            <w:vAlign w:val="center"/>
          </w:tcPr>
          <w:p w14:paraId="3ADE54D8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1.66</w:t>
            </w:r>
          </w:p>
        </w:tc>
      </w:tr>
      <w:tr w:rsidR="004E68E7" w:rsidRPr="00B27933" w14:paraId="0BEB1B62" w14:textId="77777777" w:rsidTr="00A75D96">
        <w:tc>
          <w:tcPr>
            <w:tcW w:w="1075" w:type="dxa"/>
            <w:vAlign w:val="center"/>
          </w:tcPr>
          <w:p w14:paraId="39A651A8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0998</w:t>
            </w:r>
          </w:p>
        </w:tc>
        <w:tc>
          <w:tcPr>
            <w:tcW w:w="5157" w:type="dxa"/>
            <w:vAlign w:val="center"/>
          </w:tcPr>
          <w:p w14:paraId="3C9769AE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hypothetical protein VC0998</w:t>
            </w:r>
            <w:r w:rsidRPr="00A93029">
              <w:rPr>
                <w:rFonts w:ascii="Avenir Book" w:hAnsi="Avenir Book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276" w:type="dxa"/>
            <w:vAlign w:val="center"/>
          </w:tcPr>
          <w:p w14:paraId="17BE1546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1.2</w:t>
            </w:r>
          </w:p>
        </w:tc>
        <w:tc>
          <w:tcPr>
            <w:tcW w:w="1559" w:type="dxa"/>
            <w:vAlign w:val="center"/>
          </w:tcPr>
          <w:p w14:paraId="7242E8D5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1.64</w:t>
            </w:r>
          </w:p>
        </w:tc>
      </w:tr>
      <w:tr w:rsidR="004E68E7" w:rsidRPr="00B27933" w14:paraId="2B3BB72B" w14:textId="77777777" w:rsidTr="00A75D96">
        <w:tc>
          <w:tcPr>
            <w:tcW w:w="1075" w:type="dxa"/>
            <w:shd w:val="pct5" w:color="auto" w:fill="auto"/>
            <w:vAlign w:val="center"/>
          </w:tcPr>
          <w:p w14:paraId="55863692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A1048</w:t>
            </w:r>
          </w:p>
        </w:tc>
        <w:tc>
          <w:tcPr>
            <w:tcW w:w="5157" w:type="dxa"/>
            <w:shd w:val="pct5" w:color="auto" w:fill="auto"/>
            <w:vAlign w:val="center"/>
          </w:tcPr>
          <w:p w14:paraId="18E8732E" w14:textId="42CCB095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Gfo/Idh/MocA family oxidoreductase</w:t>
            </w:r>
            <w:r w:rsidR="00CA34A6">
              <w:rPr>
                <w:rFonts w:ascii="Avenir Book" w:hAnsi="Avenir Book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28977405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5.8</w:t>
            </w:r>
          </w:p>
        </w:tc>
        <w:tc>
          <w:tcPr>
            <w:tcW w:w="1559" w:type="dxa"/>
            <w:shd w:val="pct5" w:color="auto" w:fill="auto"/>
            <w:vAlign w:val="center"/>
          </w:tcPr>
          <w:p w14:paraId="554AA228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1.53</w:t>
            </w:r>
          </w:p>
        </w:tc>
      </w:tr>
      <w:tr w:rsidR="004E68E7" w:rsidRPr="00B27933" w14:paraId="2FC094F8" w14:textId="77777777" w:rsidTr="00A75D96">
        <w:tc>
          <w:tcPr>
            <w:tcW w:w="1075" w:type="dxa"/>
            <w:vAlign w:val="center"/>
          </w:tcPr>
          <w:p w14:paraId="2CEEAFE8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1380</w:t>
            </w:r>
          </w:p>
        </w:tc>
        <w:tc>
          <w:tcPr>
            <w:tcW w:w="5157" w:type="dxa"/>
            <w:vAlign w:val="center"/>
          </w:tcPr>
          <w:p w14:paraId="5BDF3577" w14:textId="419F1906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hypothetical protein VC1380</w:t>
            </w:r>
            <w:r w:rsidR="00CA34A6">
              <w:rPr>
                <w:rFonts w:ascii="Avenir Book" w:hAnsi="Avenir Book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center"/>
          </w:tcPr>
          <w:p w14:paraId="1D12FC6F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9.5</w:t>
            </w:r>
          </w:p>
        </w:tc>
        <w:tc>
          <w:tcPr>
            <w:tcW w:w="1559" w:type="dxa"/>
            <w:vAlign w:val="center"/>
          </w:tcPr>
          <w:p w14:paraId="7C6AFEDE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1.49</w:t>
            </w:r>
          </w:p>
        </w:tc>
      </w:tr>
      <w:tr w:rsidR="004E68E7" w:rsidRPr="00B27933" w14:paraId="6DF26FE0" w14:textId="77777777" w:rsidTr="00A75D96">
        <w:tc>
          <w:tcPr>
            <w:tcW w:w="1075" w:type="dxa"/>
            <w:shd w:val="pct5" w:color="auto" w:fill="auto"/>
            <w:vAlign w:val="center"/>
          </w:tcPr>
          <w:p w14:paraId="0A1FAD90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0928</w:t>
            </w:r>
          </w:p>
        </w:tc>
        <w:tc>
          <w:tcPr>
            <w:tcW w:w="5157" w:type="dxa"/>
            <w:shd w:val="pct5" w:color="auto" w:fill="auto"/>
            <w:vAlign w:val="center"/>
          </w:tcPr>
          <w:p w14:paraId="7C521B04" w14:textId="7EB2995F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hypothetical protein VC0928</w:t>
            </w:r>
            <w:r w:rsidR="00CA34A6">
              <w:rPr>
                <w:rFonts w:ascii="Avenir Book" w:hAnsi="Avenir Book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74E36103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7.0</w:t>
            </w:r>
          </w:p>
        </w:tc>
        <w:tc>
          <w:tcPr>
            <w:tcW w:w="1559" w:type="dxa"/>
            <w:shd w:val="pct5" w:color="auto" w:fill="auto"/>
            <w:vAlign w:val="center"/>
          </w:tcPr>
          <w:p w14:paraId="520D93F8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1.19</w:t>
            </w:r>
          </w:p>
        </w:tc>
      </w:tr>
      <w:tr w:rsidR="004E68E7" w:rsidRPr="00B27933" w14:paraId="351FB818" w14:textId="77777777" w:rsidTr="00A75D96">
        <w:tc>
          <w:tcPr>
            <w:tcW w:w="1075" w:type="dxa"/>
            <w:vAlign w:val="center"/>
          </w:tcPr>
          <w:p w14:paraId="08BADBF7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2061</w:t>
            </w:r>
          </w:p>
        </w:tc>
        <w:tc>
          <w:tcPr>
            <w:tcW w:w="5157" w:type="dxa"/>
            <w:vAlign w:val="center"/>
          </w:tcPr>
          <w:p w14:paraId="03954250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ParA family protein</w:t>
            </w:r>
            <w:r w:rsidRPr="00A93029">
              <w:rPr>
                <w:rFonts w:ascii="Avenir Book" w:hAnsi="Avenir Book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vAlign w:val="center"/>
          </w:tcPr>
          <w:p w14:paraId="101DB7A7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27.1</w:t>
            </w:r>
          </w:p>
        </w:tc>
        <w:tc>
          <w:tcPr>
            <w:tcW w:w="1559" w:type="dxa"/>
            <w:vAlign w:val="center"/>
          </w:tcPr>
          <w:p w14:paraId="5F1B4B2C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1.06</w:t>
            </w:r>
          </w:p>
        </w:tc>
      </w:tr>
      <w:tr w:rsidR="004E68E7" w:rsidRPr="00B27933" w14:paraId="02B6F646" w14:textId="77777777" w:rsidTr="00A75D96">
        <w:tc>
          <w:tcPr>
            <w:tcW w:w="1075" w:type="dxa"/>
            <w:shd w:val="pct5" w:color="auto" w:fill="auto"/>
            <w:vAlign w:val="center"/>
          </w:tcPr>
          <w:p w14:paraId="1CE633C8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A0026</w:t>
            </w:r>
          </w:p>
        </w:tc>
        <w:tc>
          <w:tcPr>
            <w:tcW w:w="5157" w:type="dxa"/>
            <w:shd w:val="pct5" w:color="auto" w:fill="auto"/>
            <w:vAlign w:val="center"/>
          </w:tcPr>
          <w:p w14:paraId="465D48F0" w14:textId="0F8FCD4E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hypothetical protein VCA0026</w:t>
            </w:r>
            <w:r w:rsidR="00CA34A6">
              <w:rPr>
                <w:rFonts w:ascii="Avenir Book" w:hAnsi="Avenir Book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03C3EB65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9.5</w:t>
            </w:r>
          </w:p>
        </w:tc>
        <w:tc>
          <w:tcPr>
            <w:tcW w:w="1559" w:type="dxa"/>
            <w:shd w:val="pct5" w:color="auto" w:fill="auto"/>
            <w:vAlign w:val="center"/>
          </w:tcPr>
          <w:p w14:paraId="0E2A2AC1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1.03</w:t>
            </w:r>
          </w:p>
        </w:tc>
      </w:tr>
      <w:tr w:rsidR="004E68E7" w:rsidRPr="00B27933" w14:paraId="26A8D069" w14:textId="77777777" w:rsidTr="00A75D96">
        <w:tc>
          <w:tcPr>
            <w:tcW w:w="1075" w:type="dxa"/>
            <w:vAlign w:val="center"/>
          </w:tcPr>
          <w:p w14:paraId="40128BD5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A0773</w:t>
            </w:r>
          </w:p>
        </w:tc>
        <w:tc>
          <w:tcPr>
            <w:tcW w:w="5157" w:type="dxa"/>
            <w:vAlign w:val="center"/>
          </w:tcPr>
          <w:p w14:paraId="228B5143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methyl-accepting chemotaxis protein</w:t>
            </w:r>
            <w:r w:rsidRPr="00A93029">
              <w:rPr>
                <w:rFonts w:ascii="Avenir Book" w:hAnsi="Avenir Book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vAlign w:val="center"/>
          </w:tcPr>
          <w:p w14:paraId="55B92A84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14.6</w:t>
            </w:r>
          </w:p>
        </w:tc>
        <w:tc>
          <w:tcPr>
            <w:tcW w:w="1559" w:type="dxa"/>
            <w:vAlign w:val="center"/>
          </w:tcPr>
          <w:p w14:paraId="3BA0E61E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99</w:t>
            </w:r>
          </w:p>
        </w:tc>
      </w:tr>
      <w:tr w:rsidR="004E68E7" w:rsidRPr="00B27933" w14:paraId="3B987BDC" w14:textId="77777777" w:rsidTr="00A75D96">
        <w:tc>
          <w:tcPr>
            <w:tcW w:w="1075" w:type="dxa"/>
            <w:shd w:val="pct5" w:color="auto" w:fill="auto"/>
            <w:vAlign w:val="center"/>
          </w:tcPr>
          <w:p w14:paraId="355018DF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2059</w:t>
            </w:r>
          </w:p>
        </w:tc>
        <w:tc>
          <w:tcPr>
            <w:tcW w:w="5157" w:type="dxa"/>
            <w:shd w:val="pct5" w:color="auto" w:fill="auto"/>
            <w:vAlign w:val="center"/>
          </w:tcPr>
          <w:p w14:paraId="5CD6FCD9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purine-binding chemotaxis protein CheW</w:t>
            </w:r>
            <w:r w:rsidRPr="00A93029">
              <w:rPr>
                <w:rFonts w:ascii="Avenir Book" w:hAnsi="Avenir Book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3EAF08DE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71.8</w:t>
            </w:r>
          </w:p>
        </w:tc>
        <w:tc>
          <w:tcPr>
            <w:tcW w:w="1559" w:type="dxa"/>
            <w:shd w:val="pct5" w:color="auto" w:fill="auto"/>
            <w:vAlign w:val="center"/>
          </w:tcPr>
          <w:p w14:paraId="5BF40609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92</w:t>
            </w:r>
          </w:p>
        </w:tc>
      </w:tr>
      <w:tr w:rsidR="004E68E7" w:rsidRPr="00B27933" w14:paraId="0461B988" w14:textId="77777777" w:rsidTr="00A75D96">
        <w:tc>
          <w:tcPr>
            <w:tcW w:w="1075" w:type="dxa"/>
            <w:vAlign w:val="center"/>
          </w:tcPr>
          <w:p w14:paraId="63D472AC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1334</w:t>
            </w:r>
          </w:p>
        </w:tc>
        <w:tc>
          <w:tcPr>
            <w:tcW w:w="5157" w:type="dxa"/>
            <w:vAlign w:val="center"/>
          </w:tcPr>
          <w:p w14:paraId="684022D3" w14:textId="1AC3DFD0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4-hydroxyphenylpyruvate dioxygenase</w:t>
            </w:r>
            <w:r w:rsidR="00CA34A6">
              <w:rPr>
                <w:rFonts w:ascii="Avenir Book" w:hAnsi="Avenir Book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center"/>
          </w:tcPr>
          <w:p w14:paraId="7F84D988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3.3</w:t>
            </w:r>
          </w:p>
        </w:tc>
        <w:tc>
          <w:tcPr>
            <w:tcW w:w="1559" w:type="dxa"/>
            <w:vAlign w:val="center"/>
          </w:tcPr>
          <w:p w14:paraId="269A314A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92</w:t>
            </w:r>
          </w:p>
        </w:tc>
      </w:tr>
      <w:tr w:rsidR="004E68E7" w:rsidRPr="00B27933" w14:paraId="498BD283" w14:textId="77777777" w:rsidTr="00A75D96">
        <w:tc>
          <w:tcPr>
            <w:tcW w:w="1075" w:type="dxa"/>
            <w:shd w:val="pct5" w:color="auto" w:fill="auto"/>
            <w:vAlign w:val="center"/>
          </w:tcPr>
          <w:p w14:paraId="34173B1F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A0663</w:t>
            </w:r>
          </w:p>
        </w:tc>
        <w:tc>
          <w:tcPr>
            <w:tcW w:w="5157" w:type="dxa"/>
            <w:shd w:val="pct5" w:color="auto" w:fill="auto"/>
            <w:vAlign w:val="center"/>
          </w:tcPr>
          <w:p w14:paraId="7A43EE3F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methyl-accepting chemotaxis protein</w:t>
            </w:r>
            <w:r w:rsidRPr="00A93029">
              <w:rPr>
                <w:rFonts w:ascii="Avenir Book" w:hAnsi="Avenir Book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1B17ECDC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16.7</w:t>
            </w:r>
          </w:p>
        </w:tc>
        <w:tc>
          <w:tcPr>
            <w:tcW w:w="1559" w:type="dxa"/>
            <w:shd w:val="pct5" w:color="auto" w:fill="auto"/>
            <w:vAlign w:val="center"/>
          </w:tcPr>
          <w:p w14:paraId="7FE68511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91</w:t>
            </w:r>
          </w:p>
        </w:tc>
      </w:tr>
      <w:tr w:rsidR="004E68E7" w:rsidRPr="00B27933" w14:paraId="4EB1CCFB" w14:textId="77777777" w:rsidTr="00A75D96">
        <w:tc>
          <w:tcPr>
            <w:tcW w:w="1075" w:type="dxa"/>
            <w:vAlign w:val="center"/>
          </w:tcPr>
          <w:p w14:paraId="1417D6D1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A0658</w:t>
            </w:r>
          </w:p>
        </w:tc>
        <w:tc>
          <w:tcPr>
            <w:tcW w:w="5157" w:type="dxa"/>
            <w:vAlign w:val="center"/>
          </w:tcPr>
          <w:p w14:paraId="7198C0A0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methyl-accepting chemotaxis protein</w:t>
            </w:r>
            <w:r w:rsidRPr="00A93029">
              <w:rPr>
                <w:rFonts w:ascii="Avenir Book" w:hAnsi="Avenir Book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vAlign w:val="center"/>
          </w:tcPr>
          <w:p w14:paraId="0C22BCE1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4.1</w:t>
            </w:r>
          </w:p>
        </w:tc>
        <w:tc>
          <w:tcPr>
            <w:tcW w:w="1559" w:type="dxa"/>
            <w:vAlign w:val="center"/>
          </w:tcPr>
          <w:p w14:paraId="2BB4B5DE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89</w:t>
            </w:r>
          </w:p>
        </w:tc>
      </w:tr>
      <w:tr w:rsidR="004E68E7" w:rsidRPr="00B27933" w14:paraId="217319D7" w14:textId="77777777" w:rsidTr="00A75D96">
        <w:tc>
          <w:tcPr>
            <w:tcW w:w="1075" w:type="dxa"/>
            <w:shd w:val="pct5" w:color="auto" w:fill="auto"/>
            <w:vAlign w:val="center"/>
          </w:tcPr>
          <w:p w14:paraId="16119007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A0906</w:t>
            </w:r>
          </w:p>
        </w:tc>
        <w:tc>
          <w:tcPr>
            <w:tcW w:w="5157" w:type="dxa"/>
            <w:shd w:val="pct5" w:color="auto" w:fill="auto"/>
            <w:vAlign w:val="center"/>
          </w:tcPr>
          <w:p w14:paraId="3ACF2406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methyl-accepting chemotaxis protein</w:t>
            </w:r>
            <w:r w:rsidRPr="00A93029">
              <w:rPr>
                <w:rFonts w:ascii="Avenir Book" w:hAnsi="Avenir Book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37A5DEF6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26.1</w:t>
            </w:r>
          </w:p>
        </w:tc>
        <w:tc>
          <w:tcPr>
            <w:tcW w:w="1559" w:type="dxa"/>
            <w:shd w:val="pct5" w:color="auto" w:fill="auto"/>
            <w:vAlign w:val="center"/>
          </w:tcPr>
          <w:p w14:paraId="7167429B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88</w:t>
            </w:r>
          </w:p>
        </w:tc>
      </w:tr>
      <w:tr w:rsidR="004E68E7" w:rsidRPr="00B27933" w14:paraId="3C0992F5" w14:textId="77777777" w:rsidTr="00A75D96">
        <w:tc>
          <w:tcPr>
            <w:tcW w:w="1075" w:type="dxa"/>
            <w:vAlign w:val="center"/>
          </w:tcPr>
          <w:p w14:paraId="57B30560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2232</w:t>
            </w:r>
          </w:p>
        </w:tc>
        <w:tc>
          <w:tcPr>
            <w:tcW w:w="5157" w:type="dxa"/>
            <w:vAlign w:val="center"/>
          </w:tcPr>
          <w:p w14:paraId="09E21D87" w14:textId="24B2C13B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hypothetical protein VC2232</w:t>
            </w:r>
            <w:r w:rsidR="00CA34A6">
              <w:rPr>
                <w:rFonts w:ascii="Avenir Book" w:hAnsi="Avenir Book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center"/>
          </w:tcPr>
          <w:p w14:paraId="42937BDD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15.0</w:t>
            </w:r>
          </w:p>
        </w:tc>
        <w:tc>
          <w:tcPr>
            <w:tcW w:w="1559" w:type="dxa"/>
            <w:vAlign w:val="center"/>
          </w:tcPr>
          <w:p w14:paraId="2F03B37D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87</w:t>
            </w:r>
          </w:p>
        </w:tc>
      </w:tr>
      <w:tr w:rsidR="004E68E7" w:rsidRPr="00B27933" w14:paraId="62F833DB" w14:textId="77777777" w:rsidTr="00A75D96">
        <w:tc>
          <w:tcPr>
            <w:tcW w:w="1075" w:type="dxa"/>
            <w:shd w:val="pct5" w:color="auto" w:fill="auto"/>
            <w:vAlign w:val="center"/>
          </w:tcPr>
          <w:p w14:paraId="5657A4F5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1909</w:t>
            </w:r>
          </w:p>
        </w:tc>
        <w:tc>
          <w:tcPr>
            <w:tcW w:w="5157" w:type="dxa"/>
            <w:shd w:val="pct5" w:color="auto" w:fill="auto"/>
            <w:vAlign w:val="center"/>
          </w:tcPr>
          <w:p w14:paraId="7B6030AE" w14:textId="78ABC7AD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hypothetical protein VC1909</w:t>
            </w:r>
            <w:r w:rsidR="00CA34A6">
              <w:rPr>
                <w:rFonts w:ascii="Avenir Book" w:hAnsi="Avenir Book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34386FB5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27.5</w:t>
            </w:r>
          </w:p>
        </w:tc>
        <w:tc>
          <w:tcPr>
            <w:tcW w:w="1559" w:type="dxa"/>
            <w:shd w:val="pct5" w:color="auto" w:fill="auto"/>
            <w:vAlign w:val="center"/>
          </w:tcPr>
          <w:p w14:paraId="74224D31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83</w:t>
            </w:r>
          </w:p>
        </w:tc>
      </w:tr>
      <w:tr w:rsidR="004E68E7" w:rsidRPr="00B27933" w14:paraId="3247B310" w14:textId="77777777" w:rsidTr="00A75D96">
        <w:tc>
          <w:tcPr>
            <w:tcW w:w="1075" w:type="dxa"/>
            <w:vAlign w:val="center"/>
          </w:tcPr>
          <w:p w14:paraId="66EA377E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1406</w:t>
            </w:r>
          </w:p>
        </w:tc>
        <w:tc>
          <w:tcPr>
            <w:tcW w:w="5157" w:type="dxa"/>
            <w:vAlign w:val="center"/>
          </w:tcPr>
          <w:p w14:paraId="425FBBEF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methyl-accepting chemotaxis protein</w:t>
            </w:r>
            <w:r w:rsidRPr="00A93029">
              <w:rPr>
                <w:rFonts w:ascii="Avenir Book" w:hAnsi="Avenir Book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vAlign w:val="center"/>
          </w:tcPr>
          <w:p w14:paraId="6DB98D86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4.6</w:t>
            </w:r>
          </w:p>
        </w:tc>
        <w:tc>
          <w:tcPr>
            <w:tcW w:w="1559" w:type="dxa"/>
            <w:vAlign w:val="center"/>
          </w:tcPr>
          <w:p w14:paraId="02773562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83</w:t>
            </w:r>
          </w:p>
        </w:tc>
      </w:tr>
      <w:tr w:rsidR="004E68E7" w:rsidRPr="00B27933" w14:paraId="242DFF0F" w14:textId="77777777" w:rsidTr="00A75D96">
        <w:tc>
          <w:tcPr>
            <w:tcW w:w="1075" w:type="dxa"/>
            <w:shd w:val="pct5" w:color="auto" w:fill="auto"/>
            <w:vAlign w:val="center"/>
          </w:tcPr>
          <w:p w14:paraId="03AD4B14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A0974</w:t>
            </w:r>
          </w:p>
        </w:tc>
        <w:tc>
          <w:tcPr>
            <w:tcW w:w="5157" w:type="dxa"/>
            <w:shd w:val="pct5" w:color="auto" w:fill="auto"/>
            <w:vAlign w:val="center"/>
          </w:tcPr>
          <w:p w14:paraId="2A25F5B7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methyl-accepting chemotaxis protein</w:t>
            </w:r>
            <w:r w:rsidRPr="00A93029">
              <w:rPr>
                <w:rFonts w:ascii="Avenir Book" w:hAnsi="Avenir Book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0D5030D8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35.3</w:t>
            </w:r>
          </w:p>
        </w:tc>
        <w:tc>
          <w:tcPr>
            <w:tcW w:w="1559" w:type="dxa"/>
            <w:shd w:val="pct5" w:color="auto" w:fill="auto"/>
            <w:vAlign w:val="center"/>
          </w:tcPr>
          <w:p w14:paraId="586E8D42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82</w:t>
            </w:r>
          </w:p>
        </w:tc>
      </w:tr>
      <w:tr w:rsidR="004E68E7" w:rsidRPr="00B27933" w14:paraId="0C29B034" w14:textId="77777777" w:rsidTr="00A75D96">
        <w:tc>
          <w:tcPr>
            <w:tcW w:w="1075" w:type="dxa"/>
            <w:vAlign w:val="center"/>
          </w:tcPr>
          <w:p w14:paraId="139EB360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2006</w:t>
            </w:r>
          </w:p>
        </w:tc>
        <w:tc>
          <w:tcPr>
            <w:tcW w:w="5157" w:type="dxa"/>
            <w:vAlign w:val="center"/>
          </w:tcPr>
          <w:p w14:paraId="4A5423F2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chemotaxis protein CheV</w:t>
            </w:r>
            <w:r w:rsidRPr="00A93029">
              <w:rPr>
                <w:rFonts w:ascii="Avenir Book" w:hAnsi="Avenir Book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vAlign w:val="center"/>
          </w:tcPr>
          <w:p w14:paraId="18F3CBFD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32.5</w:t>
            </w:r>
          </w:p>
        </w:tc>
        <w:tc>
          <w:tcPr>
            <w:tcW w:w="1559" w:type="dxa"/>
            <w:vAlign w:val="center"/>
          </w:tcPr>
          <w:p w14:paraId="5BE570EA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81</w:t>
            </w:r>
          </w:p>
        </w:tc>
      </w:tr>
      <w:tr w:rsidR="004E68E7" w:rsidRPr="00B27933" w14:paraId="1FEE283D" w14:textId="77777777" w:rsidTr="00A75D96">
        <w:tc>
          <w:tcPr>
            <w:tcW w:w="1075" w:type="dxa"/>
            <w:shd w:val="pct5" w:color="auto" w:fill="auto"/>
            <w:vAlign w:val="center"/>
          </w:tcPr>
          <w:p w14:paraId="365983A6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1289</w:t>
            </w:r>
          </w:p>
        </w:tc>
        <w:tc>
          <w:tcPr>
            <w:tcW w:w="5157" w:type="dxa"/>
            <w:shd w:val="pct5" w:color="auto" w:fill="auto"/>
            <w:vAlign w:val="center"/>
          </w:tcPr>
          <w:p w14:paraId="231C3918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methyl-accepting chemotaxis protein</w:t>
            </w:r>
            <w:r w:rsidRPr="00A93029">
              <w:rPr>
                <w:rFonts w:ascii="Avenir Book" w:hAnsi="Avenir Book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0CC713A1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29.6</w:t>
            </w:r>
          </w:p>
        </w:tc>
        <w:tc>
          <w:tcPr>
            <w:tcW w:w="1559" w:type="dxa"/>
            <w:shd w:val="pct5" w:color="auto" w:fill="auto"/>
            <w:vAlign w:val="center"/>
          </w:tcPr>
          <w:p w14:paraId="4C48CD05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81</w:t>
            </w:r>
          </w:p>
        </w:tc>
      </w:tr>
      <w:tr w:rsidR="004E68E7" w:rsidRPr="00B27933" w14:paraId="0BB1DF98" w14:textId="77777777" w:rsidTr="00A75D96">
        <w:tc>
          <w:tcPr>
            <w:tcW w:w="1075" w:type="dxa"/>
            <w:vAlign w:val="center"/>
          </w:tcPr>
          <w:p w14:paraId="0E8A6376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0512</w:t>
            </w:r>
          </w:p>
        </w:tc>
        <w:tc>
          <w:tcPr>
            <w:tcW w:w="5157" w:type="dxa"/>
            <w:vAlign w:val="center"/>
          </w:tcPr>
          <w:p w14:paraId="6E165B4A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methyl-accepting chemotaxis protein</w:t>
            </w:r>
            <w:r w:rsidRPr="00A93029">
              <w:rPr>
                <w:rFonts w:ascii="Avenir Book" w:hAnsi="Avenir Book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vAlign w:val="center"/>
          </w:tcPr>
          <w:p w14:paraId="6AB91347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17.0</w:t>
            </w:r>
          </w:p>
        </w:tc>
        <w:tc>
          <w:tcPr>
            <w:tcW w:w="1559" w:type="dxa"/>
            <w:vAlign w:val="center"/>
          </w:tcPr>
          <w:p w14:paraId="59256C20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81</w:t>
            </w:r>
          </w:p>
        </w:tc>
      </w:tr>
      <w:tr w:rsidR="004E68E7" w:rsidRPr="00B27933" w14:paraId="36828B83" w14:textId="77777777" w:rsidTr="00A75D96">
        <w:tc>
          <w:tcPr>
            <w:tcW w:w="1075" w:type="dxa"/>
            <w:shd w:val="pct5" w:color="auto" w:fill="auto"/>
            <w:vAlign w:val="center"/>
          </w:tcPr>
          <w:p w14:paraId="41DB8723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2202</w:t>
            </w:r>
          </w:p>
        </w:tc>
        <w:tc>
          <w:tcPr>
            <w:tcW w:w="5157" w:type="dxa"/>
            <w:shd w:val="pct5" w:color="auto" w:fill="auto"/>
            <w:vAlign w:val="center"/>
          </w:tcPr>
          <w:p w14:paraId="1DDC170B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chemotaxis protein CheV</w:t>
            </w:r>
            <w:r w:rsidRPr="00A93029">
              <w:rPr>
                <w:rFonts w:ascii="Avenir Book" w:hAnsi="Avenir Book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1F6CC5DC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26.3</w:t>
            </w:r>
          </w:p>
        </w:tc>
        <w:tc>
          <w:tcPr>
            <w:tcW w:w="1559" w:type="dxa"/>
            <w:shd w:val="pct5" w:color="auto" w:fill="auto"/>
            <w:vAlign w:val="center"/>
          </w:tcPr>
          <w:p w14:paraId="2AEF39A0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81</w:t>
            </w:r>
          </w:p>
        </w:tc>
      </w:tr>
      <w:tr w:rsidR="004E68E7" w:rsidRPr="00B27933" w14:paraId="1D41087E" w14:textId="77777777" w:rsidTr="00A75D96">
        <w:tc>
          <w:tcPr>
            <w:tcW w:w="1075" w:type="dxa"/>
            <w:vAlign w:val="center"/>
          </w:tcPr>
          <w:p w14:paraId="492EF901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1602</w:t>
            </w:r>
          </w:p>
        </w:tc>
        <w:tc>
          <w:tcPr>
            <w:tcW w:w="5157" w:type="dxa"/>
            <w:vAlign w:val="center"/>
          </w:tcPr>
          <w:p w14:paraId="2A138217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chemotaxis protein CheV</w:t>
            </w:r>
            <w:r w:rsidRPr="00A93029">
              <w:rPr>
                <w:rFonts w:ascii="Avenir Book" w:hAnsi="Avenir Book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vAlign w:val="center"/>
          </w:tcPr>
          <w:p w14:paraId="49728751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23.8</w:t>
            </w:r>
          </w:p>
        </w:tc>
        <w:tc>
          <w:tcPr>
            <w:tcW w:w="1559" w:type="dxa"/>
            <w:vAlign w:val="center"/>
          </w:tcPr>
          <w:p w14:paraId="49BE1BE5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77</w:t>
            </w:r>
          </w:p>
        </w:tc>
      </w:tr>
      <w:tr w:rsidR="004E68E7" w:rsidRPr="00B27933" w14:paraId="38A9BF5B" w14:textId="77777777" w:rsidTr="00A75D96">
        <w:tc>
          <w:tcPr>
            <w:tcW w:w="1075" w:type="dxa"/>
            <w:shd w:val="pct5" w:color="auto" w:fill="auto"/>
            <w:vAlign w:val="center"/>
          </w:tcPr>
          <w:p w14:paraId="62EF9D9E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0980</w:t>
            </w:r>
          </w:p>
        </w:tc>
        <w:tc>
          <w:tcPr>
            <w:tcW w:w="5157" w:type="dxa"/>
            <w:shd w:val="pct5" w:color="auto" w:fill="auto"/>
            <w:vAlign w:val="center"/>
          </w:tcPr>
          <w:p w14:paraId="1D7E9A0E" w14:textId="303295D3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epimerase</w:t>
            </w:r>
            <w:r w:rsidR="00CA34A6">
              <w:rPr>
                <w:rFonts w:ascii="Avenir Book" w:hAnsi="Avenir Book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1CE8D4E5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9.2</w:t>
            </w:r>
          </w:p>
        </w:tc>
        <w:tc>
          <w:tcPr>
            <w:tcW w:w="1559" w:type="dxa"/>
            <w:shd w:val="pct5" w:color="auto" w:fill="auto"/>
            <w:vAlign w:val="center"/>
          </w:tcPr>
          <w:p w14:paraId="2B3C0572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77</w:t>
            </w:r>
          </w:p>
        </w:tc>
      </w:tr>
      <w:tr w:rsidR="004E68E7" w:rsidRPr="00B27933" w14:paraId="44158A4E" w14:textId="77777777" w:rsidTr="00A75D96">
        <w:tc>
          <w:tcPr>
            <w:tcW w:w="1075" w:type="dxa"/>
            <w:vAlign w:val="center"/>
          </w:tcPr>
          <w:p w14:paraId="631ED0D6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2439</w:t>
            </w:r>
          </w:p>
        </w:tc>
        <w:tc>
          <w:tcPr>
            <w:tcW w:w="5157" w:type="dxa"/>
            <w:vAlign w:val="center"/>
          </w:tcPr>
          <w:p w14:paraId="303E8639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methyl-accepting chemotaxis protein</w:t>
            </w:r>
            <w:r w:rsidRPr="00A93029">
              <w:rPr>
                <w:rFonts w:ascii="Avenir Book" w:hAnsi="Avenir Book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vAlign w:val="center"/>
          </w:tcPr>
          <w:p w14:paraId="69B0026F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17.3</w:t>
            </w:r>
          </w:p>
        </w:tc>
        <w:tc>
          <w:tcPr>
            <w:tcW w:w="1559" w:type="dxa"/>
            <w:vAlign w:val="center"/>
          </w:tcPr>
          <w:p w14:paraId="205A5257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77</w:t>
            </w:r>
          </w:p>
        </w:tc>
      </w:tr>
      <w:tr w:rsidR="004E68E7" w:rsidRPr="00B27933" w14:paraId="02F0AC6D" w14:textId="77777777" w:rsidTr="00A75D96">
        <w:tc>
          <w:tcPr>
            <w:tcW w:w="1075" w:type="dxa"/>
            <w:shd w:val="pct5" w:color="auto" w:fill="auto"/>
            <w:vAlign w:val="center"/>
          </w:tcPr>
          <w:p w14:paraId="09679CBE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1898</w:t>
            </w:r>
          </w:p>
        </w:tc>
        <w:tc>
          <w:tcPr>
            <w:tcW w:w="5157" w:type="dxa"/>
            <w:shd w:val="pct5" w:color="auto" w:fill="auto"/>
            <w:vAlign w:val="center"/>
          </w:tcPr>
          <w:p w14:paraId="66F4E6A9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methyl-accepting chemotaxis protein</w:t>
            </w:r>
            <w:r w:rsidRPr="00A93029">
              <w:rPr>
                <w:rFonts w:ascii="Avenir Book" w:hAnsi="Avenir Book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5C41BFBA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15.2</w:t>
            </w:r>
          </w:p>
        </w:tc>
        <w:tc>
          <w:tcPr>
            <w:tcW w:w="1559" w:type="dxa"/>
            <w:shd w:val="pct5" w:color="auto" w:fill="auto"/>
            <w:vAlign w:val="center"/>
          </w:tcPr>
          <w:p w14:paraId="616536B5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75</w:t>
            </w:r>
          </w:p>
        </w:tc>
      </w:tr>
      <w:tr w:rsidR="004E68E7" w:rsidRPr="00B27933" w14:paraId="44399126" w14:textId="77777777" w:rsidTr="00A75D96">
        <w:tc>
          <w:tcPr>
            <w:tcW w:w="1075" w:type="dxa"/>
            <w:vAlign w:val="center"/>
          </w:tcPr>
          <w:p w14:paraId="66138FF0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1313</w:t>
            </w:r>
          </w:p>
        </w:tc>
        <w:tc>
          <w:tcPr>
            <w:tcW w:w="5157" w:type="dxa"/>
            <w:vAlign w:val="center"/>
          </w:tcPr>
          <w:p w14:paraId="1785C8D4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methyl-accepting chemotaxis protein</w:t>
            </w:r>
            <w:r w:rsidRPr="00A93029">
              <w:rPr>
                <w:rFonts w:ascii="Avenir Book" w:hAnsi="Avenir Book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vAlign w:val="center"/>
          </w:tcPr>
          <w:p w14:paraId="027620F2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41.6</w:t>
            </w:r>
          </w:p>
        </w:tc>
        <w:tc>
          <w:tcPr>
            <w:tcW w:w="1559" w:type="dxa"/>
            <w:vAlign w:val="center"/>
          </w:tcPr>
          <w:p w14:paraId="08DA92AC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75</w:t>
            </w:r>
          </w:p>
        </w:tc>
      </w:tr>
      <w:tr w:rsidR="004E68E7" w:rsidRPr="00B27933" w14:paraId="51DA346F" w14:textId="77777777" w:rsidTr="00A75D96">
        <w:tc>
          <w:tcPr>
            <w:tcW w:w="1075" w:type="dxa"/>
            <w:shd w:val="pct5" w:color="auto" w:fill="auto"/>
            <w:vAlign w:val="center"/>
          </w:tcPr>
          <w:p w14:paraId="6F824645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2064</w:t>
            </w:r>
          </w:p>
        </w:tc>
        <w:tc>
          <w:tcPr>
            <w:tcW w:w="5157" w:type="dxa"/>
            <w:shd w:val="pct5" w:color="auto" w:fill="auto"/>
            <w:vAlign w:val="center"/>
          </w:tcPr>
          <w:p w14:paraId="73CEB010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chemotaxis protein CheZ</w:t>
            </w:r>
            <w:r w:rsidRPr="00A93029">
              <w:rPr>
                <w:rFonts w:ascii="Avenir Book" w:hAnsi="Avenir Book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5B453E56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35.2</w:t>
            </w:r>
          </w:p>
        </w:tc>
        <w:tc>
          <w:tcPr>
            <w:tcW w:w="1559" w:type="dxa"/>
            <w:shd w:val="pct5" w:color="auto" w:fill="auto"/>
            <w:vAlign w:val="center"/>
          </w:tcPr>
          <w:p w14:paraId="0A755212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75</w:t>
            </w:r>
          </w:p>
        </w:tc>
      </w:tr>
      <w:tr w:rsidR="004E68E7" w:rsidRPr="00B27933" w14:paraId="35E6CFBA" w14:textId="77777777" w:rsidTr="00A75D96">
        <w:tc>
          <w:tcPr>
            <w:tcW w:w="1075" w:type="dxa"/>
            <w:vAlign w:val="center"/>
          </w:tcPr>
          <w:p w14:paraId="3B1A737F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1362</w:t>
            </w:r>
          </w:p>
        </w:tc>
        <w:tc>
          <w:tcPr>
            <w:tcW w:w="5157" w:type="dxa"/>
            <w:vAlign w:val="center"/>
          </w:tcPr>
          <w:p w14:paraId="00CD9B91" w14:textId="7118307B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amino acid ABC transporter substrate-binding protein</w:t>
            </w:r>
            <w:r w:rsidR="00CA34A6">
              <w:rPr>
                <w:rFonts w:ascii="Avenir Book" w:hAnsi="Avenir Book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center"/>
          </w:tcPr>
          <w:p w14:paraId="6AD5C7A4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12.6</w:t>
            </w:r>
          </w:p>
        </w:tc>
        <w:tc>
          <w:tcPr>
            <w:tcW w:w="1559" w:type="dxa"/>
            <w:vAlign w:val="center"/>
          </w:tcPr>
          <w:p w14:paraId="2658C0BD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75</w:t>
            </w:r>
          </w:p>
        </w:tc>
      </w:tr>
      <w:tr w:rsidR="004E68E7" w:rsidRPr="00B27933" w14:paraId="6DB4F552" w14:textId="77777777" w:rsidTr="00A75D96">
        <w:tc>
          <w:tcPr>
            <w:tcW w:w="1075" w:type="dxa"/>
            <w:shd w:val="pct5" w:color="auto" w:fill="auto"/>
            <w:vAlign w:val="center"/>
          </w:tcPr>
          <w:p w14:paraId="72BBEDD5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0737</w:t>
            </w:r>
          </w:p>
        </w:tc>
        <w:tc>
          <w:tcPr>
            <w:tcW w:w="5157" w:type="dxa"/>
            <w:shd w:val="pct5" w:color="auto" w:fill="auto"/>
            <w:vAlign w:val="center"/>
          </w:tcPr>
          <w:p w14:paraId="2E9FE75C" w14:textId="4808C99B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acetoin utilization protein AcuB</w:t>
            </w:r>
            <w:r w:rsidR="00CA34A6">
              <w:rPr>
                <w:rFonts w:ascii="Avenir Book" w:hAnsi="Avenir Book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477B8C50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7.1</w:t>
            </w:r>
          </w:p>
        </w:tc>
        <w:tc>
          <w:tcPr>
            <w:tcW w:w="1559" w:type="dxa"/>
            <w:shd w:val="pct5" w:color="auto" w:fill="auto"/>
            <w:vAlign w:val="center"/>
          </w:tcPr>
          <w:p w14:paraId="69C2B55F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75</w:t>
            </w:r>
          </w:p>
        </w:tc>
      </w:tr>
      <w:tr w:rsidR="004E68E7" w:rsidRPr="00B27933" w14:paraId="1B7A964F" w14:textId="77777777" w:rsidTr="00A75D96">
        <w:tc>
          <w:tcPr>
            <w:tcW w:w="1075" w:type="dxa"/>
            <w:vAlign w:val="center"/>
          </w:tcPr>
          <w:p w14:paraId="523435A3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A0954</w:t>
            </w:r>
          </w:p>
        </w:tc>
        <w:tc>
          <w:tcPr>
            <w:tcW w:w="5157" w:type="dxa"/>
            <w:vAlign w:val="center"/>
          </w:tcPr>
          <w:p w14:paraId="37FA88F4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chemotaxis protein CheV</w:t>
            </w:r>
            <w:r w:rsidRPr="00A93029">
              <w:rPr>
                <w:rFonts w:ascii="Avenir Book" w:hAnsi="Avenir Book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vAlign w:val="center"/>
          </w:tcPr>
          <w:p w14:paraId="2164D135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37.3</w:t>
            </w:r>
          </w:p>
        </w:tc>
        <w:tc>
          <w:tcPr>
            <w:tcW w:w="1559" w:type="dxa"/>
            <w:vAlign w:val="center"/>
          </w:tcPr>
          <w:p w14:paraId="33BAAC8E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74</w:t>
            </w:r>
          </w:p>
        </w:tc>
      </w:tr>
      <w:tr w:rsidR="004E68E7" w:rsidRPr="00B27933" w14:paraId="289EEACE" w14:textId="77777777" w:rsidTr="00A75D96">
        <w:tc>
          <w:tcPr>
            <w:tcW w:w="1075" w:type="dxa"/>
            <w:shd w:val="pct5" w:color="auto" w:fill="auto"/>
            <w:vAlign w:val="center"/>
          </w:tcPr>
          <w:p w14:paraId="48E51C8E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1349</w:t>
            </w:r>
          </w:p>
        </w:tc>
        <w:tc>
          <w:tcPr>
            <w:tcW w:w="5157" w:type="dxa"/>
            <w:shd w:val="pct5" w:color="auto" w:fill="auto"/>
            <w:vAlign w:val="center"/>
          </w:tcPr>
          <w:p w14:paraId="188554D8" w14:textId="142B20F1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sensory box sensor histidine kinase/response regulator</w:t>
            </w:r>
            <w:r w:rsidR="00CA34A6">
              <w:rPr>
                <w:rFonts w:ascii="Avenir Book" w:hAnsi="Avenir Book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4E14B377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0.5</w:t>
            </w:r>
          </w:p>
        </w:tc>
        <w:tc>
          <w:tcPr>
            <w:tcW w:w="1559" w:type="dxa"/>
            <w:shd w:val="pct5" w:color="auto" w:fill="auto"/>
            <w:vAlign w:val="center"/>
          </w:tcPr>
          <w:p w14:paraId="0B35C3A3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73</w:t>
            </w:r>
          </w:p>
        </w:tc>
      </w:tr>
      <w:tr w:rsidR="004E68E7" w:rsidRPr="00B27933" w14:paraId="4B4CB5DA" w14:textId="77777777" w:rsidTr="00A75D96">
        <w:tc>
          <w:tcPr>
            <w:tcW w:w="1075" w:type="dxa"/>
            <w:vAlign w:val="center"/>
          </w:tcPr>
          <w:p w14:paraId="73A2A937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0678</w:t>
            </w:r>
          </w:p>
        </w:tc>
        <w:tc>
          <w:tcPr>
            <w:tcW w:w="5157" w:type="dxa"/>
            <w:vAlign w:val="center"/>
          </w:tcPr>
          <w:p w14:paraId="42428EA7" w14:textId="559B8B0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transcriptional activator HlyU</w:t>
            </w:r>
            <w:r w:rsidR="00CA34A6">
              <w:rPr>
                <w:rFonts w:ascii="Avenir Book" w:hAnsi="Avenir Book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center"/>
          </w:tcPr>
          <w:p w14:paraId="0E677742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7.4</w:t>
            </w:r>
          </w:p>
        </w:tc>
        <w:tc>
          <w:tcPr>
            <w:tcW w:w="1559" w:type="dxa"/>
            <w:vAlign w:val="center"/>
          </w:tcPr>
          <w:p w14:paraId="3256E99B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72</w:t>
            </w:r>
          </w:p>
        </w:tc>
      </w:tr>
      <w:tr w:rsidR="004E68E7" w:rsidRPr="00B27933" w14:paraId="779BC54C" w14:textId="77777777" w:rsidTr="00A75D96">
        <w:tc>
          <w:tcPr>
            <w:tcW w:w="1075" w:type="dxa"/>
            <w:shd w:val="pct5" w:color="auto" w:fill="auto"/>
            <w:vAlign w:val="center"/>
          </w:tcPr>
          <w:p w14:paraId="58E93E2A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A0068</w:t>
            </w:r>
          </w:p>
        </w:tc>
        <w:tc>
          <w:tcPr>
            <w:tcW w:w="5157" w:type="dxa"/>
            <w:shd w:val="pct5" w:color="auto" w:fill="auto"/>
            <w:vAlign w:val="center"/>
          </w:tcPr>
          <w:p w14:paraId="0702C686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methyl-accepting chemotaxis protein</w:t>
            </w:r>
            <w:r w:rsidRPr="00A93029">
              <w:rPr>
                <w:rFonts w:ascii="Avenir Book" w:hAnsi="Avenir Book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1086C06C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11.9</w:t>
            </w:r>
          </w:p>
        </w:tc>
        <w:tc>
          <w:tcPr>
            <w:tcW w:w="1559" w:type="dxa"/>
            <w:shd w:val="pct5" w:color="auto" w:fill="auto"/>
            <w:vAlign w:val="center"/>
          </w:tcPr>
          <w:p w14:paraId="1C90BC7D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71</w:t>
            </w:r>
          </w:p>
        </w:tc>
      </w:tr>
      <w:tr w:rsidR="004E68E7" w:rsidRPr="00B27933" w14:paraId="71E3515A" w14:textId="77777777" w:rsidTr="00A75D96">
        <w:tc>
          <w:tcPr>
            <w:tcW w:w="1075" w:type="dxa"/>
            <w:vAlign w:val="center"/>
          </w:tcPr>
          <w:p w14:paraId="2DECF629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2060</w:t>
            </w:r>
          </w:p>
        </w:tc>
        <w:tc>
          <w:tcPr>
            <w:tcW w:w="5157" w:type="dxa"/>
            <w:vAlign w:val="center"/>
          </w:tcPr>
          <w:p w14:paraId="76AC5EFA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hypothetical protein VC2060</w:t>
            </w:r>
            <w:r w:rsidRPr="00A93029">
              <w:rPr>
                <w:rFonts w:ascii="Avenir Book" w:hAnsi="Avenir Book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vAlign w:val="center"/>
          </w:tcPr>
          <w:p w14:paraId="4DC4A617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8.0</w:t>
            </w:r>
          </w:p>
        </w:tc>
        <w:tc>
          <w:tcPr>
            <w:tcW w:w="1559" w:type="dxa"/>
            <w:vAlign w:val="center"/>
          </w:tcPr>
          <w:p w14:paraId="0C249135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70</w:t>
            </w:r>
          </w:p>
        </w:tc>
      </w:tr>
      <w:tr w:rsidR="004E68E7" w:rsidRPr="00B27933" w14:paraId="5E3AF4CB" w14:textId="77777777" w:rsidTr="00A75D96">
        <w:tc>
          <w:tcPr>
            <w:tcW w:w="1075" w:type="dxa"/>
            <w:shd w:val="pct5" w:color="auto" w:fill="auto"/>
            <w:vAlign w:val="center"/>
          </w:tcPr>
          <w:p w14:paraId="38B4E541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A0189</w:t>
            </w:r>
          </w:p>
        </w:tc>
        <w:tc>
          <w:tcPr>
            <w:tcW w:w="5157" w:type="dxa"/>
            <w:shd w:val="pct5" w:color="auto" w:fill="auto"/>
            <w:vAlign w:val="center"/>
          </w:tcPr>
          <w:p w14:paraId="0ECBB653" w14:textId="5A72CC6C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response regulator</w:t>
            </w:r>
            <w:r w:rsidR="00CA34A6">
              <w:rPr>
                <w:rFonts w:ascii="Avenir Book" w:hAnsi="Avenir Book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381E3B1C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3.0</w:t>
            </w:r>
          </w:p>
        </w:tc>
        <w:tc>
          <w:tcPr>
            <w:tcW w:w="1559" w:type="dxa"/>
            <w:shd w:val="pct5" w:color="auto" w:fill="auto"/>
            <w:vAlign w:val="center"/>
          </w:tcPr>
          <w:p w14:paraId="7ACE7A69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69</w:t>
            </w:r>
          </w:p>
        </w:tc>
      </w:tr>
      <w:tr w:rsidR="004E68E7" w:rsidRPr="00B27933" w14:paraId="6F1D08E9" w14:textId="77777777" w:rsidTr="00A75D96">
        <w:tc>
          <w:tcPr>
            <w:tcW w:w="1075" w:type="dxa"/>
            <w:vAlign w:val="center"/>
          </w:tcPr>
          <w:p w14:paraId="16CE0A42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0216</w:t>
            </w:r>
          </w:p>
        </w:tc>
        <w:tc>
          <w:tcPr>
            <w:tcW w:w="5157" w:type="dxa"/>
            <w:vAlign w:val="center"/>
          </w:tcPr>
          <w:p w14:paraId="796C38C6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methyl-accepting chemotaxis protein</w:t>
            </w:r>
            <w:r w:rsidRPr="00A93029">
              <w:rPr>
                <w:rFonts w:ascii="Avenir Book" w:hAnsi="Avenir Book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vAlign w:val="center"/>
          </w:tcPr>
          <w:p w14:paraId="47CB09FA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31.2</w:t>
            </w:r>
          </w:p>
        </w:tc>
        <w:tc>
          <w:tcPr>
            <w:tcW w:w="1559" w:type="dxa"/>
            <w:vAlign w:val="center"/>
          </w:tcPr>
          <w:p w14:paraId="534A9403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69</w:t>
            </w:r>
          </w:p>
        </w:tc>
      </w:tr>
      <w:tr w:rsidR="004E68E7" w:rsidRPr="00B27933" w14:paraId="4405C2A1" w14:textId="77777777" w:rsidTr="00A75D96">
        <w:tc>
          <w:tcPr>
            <w:tcW w:w="1075" w:type="dxa"/>
            <w:shd w:val="pct5" w:color="auto" w:fill="auto"/>
            <w:vAlign w:val="center"/>
          </w:tcPr>
          <w:p w14:paraId="47EBB9F8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2063</w:t>
            </w:r>
          </w:p>
        </w:tc>
        <w:tc>
          <w:tcPr>
            <w:tcW w:w="5157" w:type="dxa"/>
            <w:shd w:val="pct5" w:color="auto" w:fill="auto"/>
            <w:vAlign w:val="center"/>
          </w:tcPr>
          <w:p w14:paraId="394A4B84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chemotaxis protein CheA</w:t>
            </w:r>
            <w:r w:rsidRPr="00A93029">
              <w:rPr>
                <w:rFonts w:ascii="Avenir Book" w:hAnsi="Avenir Book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723FDA6C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38.0</w:t>
            </w:r>
          </w:p>
        </w:tc>
        <w:tc>
          <w:tcPr>
            <w:tcW w:w="1559" w:type="dxa"/>
            <w:shd w:val="pct5" w:color="auto" w:fill="auto"/>
            <w:vAlign w:val="center"/>
          </w:tcPr>
          <w:p w14:paraId="16AB486A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69</w:t>
            </w:r>
          </w:p>
        </w:tc>
      </w:tr>
      <w:tr w:rsidR="004E68E7" w:rsidRPr="00B27933" w14:paraId="343E1B80" w14:textId="77777777" w:rsidTr="00A75D96">
        <w:tc>
          <w:tcPr>
            <w:tcW w:w="1075" w:type="dxa"/>
            <w:vAlign w:val="center"/>
          </w:tcPr>
          <w:p w14:paraId="2C087634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A1034</w:t>
            </w:r>
          </w:p>
        </w:tc>
        <w:tc>
          <w:tcPr>
            <w:tcW w:w="5157" w:type="dxa"/>
            <w:vAlign w:val="center"/>
          </w:tcPr>
          <w:p w14:paraId="5BAB68F4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methyl-accepting chemotaxis protein</w:t>
            </w:r>
            <w:r w:rsidRPr="00A93029">
              <w:rPr>
                <w:rFonts w:ascii="Avenir Book" w:hAnsi="Avenir Book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vAlign w:val="center"/>
          </w:tcPr>
          <w:p w14:paraId="59E63E18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16.7</w:t>
            </w:r>
          </w:p>
        </w:tc>
        <w:tc>
          <w:tcPr>
            <w:tcW w:w="1559" w:type="dxa"/>
            <w:vAlign w:val="center"/>
          </w:tcPr>
          <w:p w14:paraId="70E8F64F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65</w:t>
            </w:r>
          </w:p>
        </w:tc>
      </w:tr>
      <w:tr w:rsidR="004E68E7" w:rsidRPr="00B27933" w14:paraId="2663F994" w14:textId="77777777" w:rsidTr="00A75D96">
        <w:tc>
          <w:tcPr>
            <w:tcW w:w="1075" w:type="dxa"/>
            <w:shd w:val="pct5" w:color="auto" w:fill="auto"/>
            <w:vAlign w:val="center"/>
          </w:tcPr>
          <w:p w14:paraId="4DB1DF6E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A1069</w:t>
            </w:r>
          </w:p>
        </w:tc>
        <w:tc>
          <w:tcPr>
            <w:tcW w:w="5157" w:type="dxa"/>
            <w:shd w:val="pct5" w:color="auto" w:fill="auto"/>
            <w:vAlign w:val="center"/>
          </w:tcPr>
          <w:p w14:paraId="3BD56850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methyl-accepting chemotaxis protein</w:t>
            </w:r>
            <w:r w:rsidRPr="00A93029">
              <w:rPr>
                <w:rFonts w:ascii="Avenir Book" w:hAnsi="Avenir Book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050F8761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31.1</w:t>
            </w:r>
          </w:p>
        </w:tc>
        <w:tc>
          <w:tcPr>
            <w:tcW w:w="1559" w:type="dxa"/>
            <w:shd w:val="pct5" w:color="auto" w:fill="auto"/>
            <w:vAlign w:val="center"/>
          </w:tcPr>
          <w:p w14:paraId="3FC93E33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63</w:t>
            </w:r>
          </w:p>
        </w:tc>
      </w:tr>
      <w:tr w:rsidR="004E68E7" w:rsidRPr="00B27933" w14:paraId="7787657F" w14:textId="77777777" w:rsidTr="00A75D96">
        <w:tc>
          <w:tcPr>
            <w:tcW w:w="1075" w:type="dxa"/>
            <w:vAlign w:val="center"/>
          </w:tcPr>
          <w:p w14:paraId="646A6E71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2067</w:t>
            </w:r>
          </w:p>
        </w:tc>
        <w:tc>
          <w:tcPr>
            <w:tcW w:w="5157" w:type="dxa"/>
            <w:vAlign w:val="center"/>
          </w:tcPr>
          <w:p w14:paraId="621BD06C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MinD-like protein</w:t>
            </w:r>
            <w:r w:rsidRPr="00A93029">
              <w:rPr>
                <w:rFonts w:ascii="Avenir Book" w:hAnsi="Avenir Book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vAlign w:val="center"/>
          </w:tcPr>
          <w:p w14:paraId="6017A43C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16.0</w:t>
            </w:r>
          </w:p>
        </w:tc>
        <w:tc>
          <w:tcPr>
            <w:tcW w:w="1559" w:type="dxa"/>
            <w:vAlign w:val="center"/>
          </w:tcPr>
          <w:p w14:paraId="06048C4F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63</w:t>
            </w:r>
          </w:p>
        </w:tc>
      </w:tr>
      <w:tr w:rsidR="004E68E7" w:rsidRPr="00B27933" w14:paraId="4C088EB6" w14:textId="77777777" w:rsidTr="00A75D96">
        <w:tc>
          <w:tcPr>
            <w:tcW w:w="1075" w:type="dxa"/>
            <w:shd w:val="pct5" w:color="auto" w:fill="auto"/>
            <w:vAlign w:val="center"/>
          </w:tcPr>
          <w:p w14:paraId="204DBF30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1658</w:t>
            </w:r>
          </w:p>
        </w:tc>
        <w:tc>
          <w:tcPr>
            <w:tcW w:w="5157" w:type="dxa"/>
            <w:shd w:val="pct5" w:color="auto" w:fill="auto"/>
            <w:vAlign w:val="center"/>
          </w:tcPr>
          <w:p w14:paraId="61AC4643" w14:textId="4B315E5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serine transporter</w:t>
            </w:r>
            <w:r w:rsidR="00CA34A6">
              <w:rPr>
                <w:rFonts w:ascii="Avenir Book" w:hAnsi="Avenir Book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29107087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4.8</w:t>
            </w:r>
          </w:p>
        </w:tc>
        <w:tc>
          <w:tcPr>
            <w:tcW w:w="1559" w:type="dxa"/>
            <w:shd w:val="pct5" w:color="auto" w:fill="auto"/>
            <w:vAlign w:val="center"/>
          </w:tcPr>
          <w:p w14:paraId="76B9AC01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62</w:t>
            </w:r>
          </w:p>
        </w:tc>
      </w:tr>
      <w:tr w:rsidR="004E68E7" w:rsidRPr="00B27933" w14:paraId="603E318E" w14:textId="77777777" w:rsidTr="00A75D96">
        <w:tc>
          <w:tcPr>
            <w:tcW w:w="1075" w:type="dxa"/>
            <w:vAlign w:val="center"/>
          </w:tcPr>
          <w:p w14:paraId="7F57A8C4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0632</w:t>
            </w:r>
          </w:p>
        </w:tc>
        <w:tc>
          <w:tcPr>
            <w:tcW w:w="5157" w:type="dxa"/>
            <w:vAlign w:val="center"/>
          </w:tcPr>
          <w:p w14:paraId="60F2606F" w14:textId="3FFCFE6E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D-alanyl-D-alanine carboxypeptidase/endopeptidase</w:t>
            </w:r>
            <w:r w:rsidR="00CA34A6">
              <w:rPr>
                <w:rFonts w:ascii="Avenir Book" w:hAnsi="Avenir Book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center"/>
          </w:tcPr>
          <w:p w14:paraId="4D6A7EA1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2.3</w:t>
            </w:r>
          </w:p>
        </w:tc>
        <w:tc>
          <w:tcPr>
            <w:tcW w:w="1559" w:type="dxa"/>
            <w:vAlign w:val="center"/>
          </w:tcPr>
          <w:p w14:paraId="0988CD72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60</w:t>
            </w:r>
          </w:p>
        </w:tc>
      </w:tr>
      <w:tr w:rsidR="004E68E7" w:rsidRPr="00B27933" w14:paraId="35456B7B" w14:textId="77777777" w:rsidTr="00A75D96">
        <w:tc>
          <w:tcPr>
            <w:tcW w:w="1075" w:type="dxa"/>
            <w:shd w:val="pct5" w:color="auto" w:fill="auto"/>
            <w:vAlign w:val="center"/>
          </w:tcPr>
          <w:p w14:paraId="4CFFF5B1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A1033</w:t>
            </w:r>
          </w:p>
        </w:tc>
        <w:tc>
          <w:tcPr>
            <w:tcW w:w="5157" w:type="dxa"/>
            <w:shd w:val="pct5" w:color="auto" w:fill="auto"/>
            <w:vAlign w:val="center"/>
          </w:tcPr>
          <w:p w14:paraId="128170BA" w14:textId="75DCF55A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extracellular solute-binding protein</w:t>
            </w:r>
            <w:r w:rsidR="00CA34A6">
              <w:rPr>
                <w:rFonts w:ascii="Avenir Book" w:hAnsi="Avenir Book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0ACE58DB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10.3</w:t>
            </w:r>
          </w:p>
        </w:tc>
        <w:tc>
          <w:tcPr>
            <w:tcW w:w="1559" w:type="dxa"/>
            <w:shd w:val="pct5" w:color="auto" w:fill="auto"/>
            <w:vAlign w:val="center"/>
          </w:tcPr>
          <w:p w14:paraId="29336F66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59</w:t>
            </w:r>
          </w:p>
        </w:tc>
      </w:tr>
      <w:tr w:rsidR="004E68E7" w:rsidRPr="00B27933" w14:paraId="285DFFA7" w14:textId="77777777" w:rsidTr="00A75D96">
        <w:tc>
          <w:tcPr>
            <w:tcW w:w="1075" w:type="dxa"/>
            <w:vAlign w:val="center"/>
          </w:tcPr>
          <w:p w14:paraId="433915D7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2389</w:t>
            </w:r>
          </w:p>
        </w:tc>
        <w:tc>
          <w:tcPr>
            <w:tcW w:w="5157" w:type="dxa"/>
            <w:vAlign w:val="center"/>
          </w:tcPr>
          <w:p w14:paraId="0007AFE0" w14:textId="38BD86D1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carbamoyl phosphate synthase large subunit</w:t>
            </w:r>
            <w:r w:rsidR="00CA34A6">
              <w:rPr>
                <w:rFonts w:ascii="Avenir Book" w:hAnsi="Avenir Book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center"/>
          </w:tcPr>
          <w:p w14:paraId="41F2E4E3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3.5</w:t>
            </w:r>
          </w:p>
        </w:tc>
        <w:tc>
          <w:tcPr>
            <w:tcW w:w="1559" w:type="dxa"/>
            <w:vAlign w:val="center"/>
          </w:tcPr>
          <w:p w14:paraId="1E43C15E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57</w:t>
            </w:r>
          </w:p>
        </w:tc>
      </w:tr>
      <w:tr w:rsidR="004E68E7" w:rsidRPr="00B27933" w14:paraId="07D901A0" w14:textId="77777777" w:rsidTr="00A75D96">
        <w:tc>
          <w:tcPr>
            <w:tcW w:w="1075" w:type="dxa"/>
            <w:shd w:val="pct5" w:color="auto" w:fill="auto"/>
            <w:vAlign w:val="center"/>
          </w:tcPr>
          <w:p w14:paraId="39256E9A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A0923</w:t>
            </w:r>
          </w:p>
        </w:tc>
        <w:tc>
          <w:tcPr>
            <w:tcW w:w="5157" w:type="dxa"/>
            <w:shd w:val="pct5" w:color="auto" w:fill="auto"/>
            <w:vAlign w:val="center"/>
          </w:tcPr>
          <w:p w14:paraId="6C10E7FA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methyl-accepting chemotaxis protein</w:t>
            </w:r>
            <w:r w:rsidRPr="00A93029">
              <w:rPr>
                <w:rFonts w:ascii="Avenir Book" w:hAnsi="Avenir Book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5FA06073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34.9</w:t>
            </w:r>
          </w:p>
        </w:tc>
        <w:tc>
          <w:tcPr>
            <w:tcW w:w="1559" w:type="dxa"/>
            <w:shd w:val="pct5" w:color="auto" w:fill="auto"/>
            <w:vAlign w:val="center"/>
          </w:tcPr>
          <w:p w14:paraId="26A0F4B8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57</w:t>
            </w:r>
          </w:p>
        </w:tc>
      </w:tr>
      <w:tr w:rsidR="004E68E7" w:rsidRPr="00B27933" w14:paraId="773862F8" w14:textId="77777777" w:rsidTr="00A75D96">
        <w:tc>
          <w:tcPr>
            <w:tcW w:w="1075" w:type="dxa"/>
            <w:vAlign w:val="center"/>
          </w:tcPr>
          <w:p w14:paraId="2B20153E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A0220</w:t>
            </w:r>
          </w:p>
        </w:tc>
        <w:tc>
          <w:tcPr>
            <w:tcW w:w="5157" w:type="dxa"/>
            <w:vAlign w:val="center"/>
          </w:tcPr>
          <w:p w14:paraId="08DBB542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hemolysin secretion protein HylB</w:t>
            </w:r>
            <w:r w:rsidRPr="00A93029">
              <w:rPr>
                <w:rFonts w:ascii="Avenir Book" w:hAnsi="Avenir Book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vAlign w:val="center"/>
          </w:tcPr>
          <w:p w14:paraId="6FC54E42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25.9</w:t>
            </w:r>
          </w:p>
        </w:tc>
        <w:tc>
          <w:tcPr>
            <w:tcW w:w="1559" w:type="dxa"/>
            <w:vAlign w:val="center"/>
          </w:tcPr>
          <w:p w14:paraId="7F583D66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56</w:t>
            </w:r>
          </w:p>
        </w:tc>
      </w:tr>
      <w:tr w:rsidR="004E68E7" w:rsidRPr="00B27933" w14:paraId="73D20AC3" w14:textId="77777777" w:rsidTr="00A75D96">
        <w:tc>
          <w:tcPr>
            <w:tcW w:w="1075" w:type="dxa"/>
            <w:shd w:val="pct5" w:color="auto" w:fill="auto"/>
            <w:vAlign w:val="center"/>
          </w:tcPr>
          <w:p w14:paraId="4939BA1B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A0859</w:t>
            </w:r>
          </w:p>
        </w:tc>
        <w:tc>
          <w:tcPr>
            <w:tcW w:w="5157" w:type="dxa"/>
            <w:shd w:val="pct5" w:color="auto" w:fill="auto"/>
            <w:vAlign w:val="center"/>
          </w:tcPr>
          <w:p w14:paraId="46A57AF2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aldo/keto reductase</w:t>
            </w:r>
            <w:r w:rsidRPr="00A93029">
              <w:rPr>
                <w:rFonts w:ascii="Avenir Book" w:hAnsi="Avenir Book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556A6749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4.6</w:t>
            </w:r>
          </w:p>
        </w:tc>
        <w:tc>
          <w:tcPr>
            <w:tcW w:w="1559" w:type="dxa"/>
            <w:shd w:val="pct5" w:color="auto" w:fill="auto"/>
            <w:vAlign w:val="center"/>
          </w:tcPr>
          <w:p w14:paraId="6E093F65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56</w:t>
            </w:r>
          </w:p>
        </w:tc>
      </w:tr>
      <w:tr w:rsidR="004E68E7" w:rsidRPr="00B27933" w14:paraId="5F08E321" w14:textId="77777777" w:rsidTr="00A75D96">
        <w:tc>
          <w:tcPr>
            <w:tcW w:w="1075" w:type="dxa"/>
            <w:vAlign w:val="center"/>
          </w:tcPr>
          <w:p w14:paraId="5BF3CB75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1293</w:t>
            </w:r>
          </w:p>
        </w:tc>
        <w:tc>
          <w:tcPr>
            <w:tcW w:w="5157" w:type="dxa"/>
            <w:vAlign w:val="center"/>
          </w:tcPr>
          <w:p w14:paraId="32D121A5" w14:textId="59E9C2FC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aromatic amino acid aminotransferase</w:t>
            </w:r>
            <w:r w:rsidR="00CA34A6">
              <w:rPr>
                <w:rFonts w:ascii="Avenir Book" w:hAnsi="Avenir Book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center"/>
          </w:tcPr>
          <w:p w14:paraId="1C047E20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3.0</w:t>
            </w:r>
          </w:p>
        </w:tc>
        <w:tc>
          <w:tcPr>
            <w:tcW w:w="1559" w:type="dxa"/>
            <w:vAlign w:val="center"/>
          </w:tcPr>
          <w:p w14:paraId="73675A87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55</w:t>
            </w:r>
          </w:p>
        </w:tc>
      </w:tr>
      <w:tr w:rsidR="004E68E7" w:rsidRPr="00B27933" w14:paraId="554B67E4" w14:textId="77777777" w:rsidTr="00A75D96">
        <w:trPr>
          <w:trHeight w:val="284"/>
        </w:trPr>
        <w:tc>
          <w:tcPr>
            <w:tcW w:w="1075" w:type="dxa"/>
            <w:shd w:val="pct5" w:color="auto" w:fill="auto"/>
            <w:vAlign w:val="center"/>
          </w:tcPr>
          <w:p w14:paraId="72FE4D04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lastRenderedPageBreak/>
              <w:t>VC0449</w:t>
            </w:r>
          </w:p>
        </w:tc>
        <w:tc>
          <w:tcPr>
            <w:tcW w:w="5157" w:type="dxa"/>
            <w:shd w:val="pct5" w:color="auto" w:fill="auto"/>
            <w:vAlign w:val="center"/>
          </w:tcPr>
          <w:p w14:paraId="20DD7F1A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methyl-accepting chemotaxis protein</w:t>
            </w:r>
            <w:r w:rsidRPr="00A93029">
              <w:rPr>
                <w:rFonts w:ascii="Avenir Book" w:hAnsi="Avenir Book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6C61CA9B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5.2</w:t>
            </w:r>
          </w:p>
        </w:tc>
        <w:tc>
          <w:tcPr>
            <w:tcW w:w="1559" w:type="dxa"/>
            <w:shd w:val="pct5" w:color="auto" w:fill="auto"/>
            <w:vAlign w:val="center"/>
          </w:tcPr>
          <w:p w14:paraId="7EA6850E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54</w:t>
            </w:r>
          </w:p>
        </w:tc>
      </w:tr>
      <w:tr w:rsidR="004E68E7" w:rsidRPr="00B27933" w14:paraId="38630DBF" w14:textId="77777777" w:rsidTr="00A75D96">
        <w:tc>
          <w:tcPr>
            <w:tcW w:w="1075" w:type="dxa"/>
            <w:vAlign w:val="center"/>
          </w:tcPr>
          <w:p w14:paraId="48DD6EC5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0174</w:t>
            </w:r>
          </w:p>
        </w:tc>
        <w:tc>
          <w:tcPr>
            <w:tcW w:w="5157" w:type="dxa"/>
            <w:vAlign w:val="center"/>
          </w:tcPr>
          <w:p w14:paraId="71EF4658" w14:textId="77EA2D30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hypothetical protein VC0174</w:t>
            </w:r>
            <w:r w:rsidR="00CA34A6">
              <w:rPr>
                <w:rFonts w:ascii="Avenir Book" w:hAnsi="Avenir Book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center"/>
          </w:tcPr>
          <w:p w14:paraId="036A8274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21.6</w:t>
            </w:r>
          </w:p>
        </w:tc>
        <w:tc>
          <w:tcPr>
            <w:tcW w:w="1559" w:type="dxa"/>
            <w:vAlign w:val="center"/>
          </w:tcPr>
          <w:p w14:paraId="281B3F95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52</w:t>
            </w:r>
          </w:p>
        </w:tc>
      </w:tr>
      <w:tr w:rsidR="004E68E7" w:rsidRPr="00B27933" w14:paraId="28EB8DA0" w14:textId="77777777" w:rsidTr="00A75D96">
        <w:tc>
          <w:tcPr>
            <w:tcW w:w="1075" w:type="dxa"/>
            <w:shd w:val="pct5" w:color="auto" w:fill="auto"/>
            <w:vAlign w:val="center"/>
          </w:tcPr>
          <w:p w14:paraId="4B133154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VCA0864</w:t>
            </w:r>
          </w:p>
        </w:tc>
        <w:tc>
          <w:tcPr>
            <w:tcW w:w="5157" w:type="dxa"/>
            <w:shd w:val="pct5" w:color="auto" w:fill="auto"/>
            <w:vAlign w:val="center"/>
          </w:tcPr>
          <w:p w14:paraId="3A582E4B" w14:textId="77777777" w:rsidR="004E68E7" w:rsidRPr="00A93029" w:rsidRDefault="004E68E7" w:rsidP="004E68E7">
            <w:pPr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methyl-accepting chemotaxis protein</w:t>
            </w:r>
            <w:r w:rsidRPr="00A93029">
              <w:rPr>
                <w:rFonts w:ascii="Avenir Book" w:hAnsi="Avenir Book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shd w:val="pct5" w:color="auto" w:fill="auto"/>
            <w:vAlign w:val="center"/>
          </w:tcPr>
          <w:p w14:paraId="63F4D7B9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sz w:val="18"/>
                <w:szCs w:val="18"/>
              </w:rPr>
              <w:t>13.9</w:t>
            </w:r>
          </w:p>
        </w:tc>
        <w:tc>
          <w:tcPr>
            <w:tcW w:w="1559" w:type="dxa"/>
            <w:shd w:val="pct5" w:color="auto" w:fill="auto"/>
            <w:vAlign w:val="center"/>
          </w:tcPr>
          <w:p w14:paraId="4304C44D" w14:textId="77777777" w:rsidR="004E68E7" w:rsidRPr="00A93029" w:rsidRDefault="004E68E7" w:rsidP="004E68E7">
            <w:pPr>
              <w:jc w:val="center"/>
              <w:rPr>
                <w:rFonts w:ascii="Avenir Book" w:hAnsi="Avenir Book" w:cs="Times New Roman"/>
                <w:sz w:val="18"/>
                <w:szCs w:val="18"/>
              </w:rPr>
            </w:pPr>
            <w:r w:rsidRPr="00A93029">
              <w:rPr>
                <w:rFonts w:ascii="Avenir Book" w:hAnsi="Avenir Book" w:cs="Times New Roman"/>
                <w:color w:val="000000"/>
                <w:sz w:val="18"/>
                <w:szCs w:val="18"/>
              </w:rPr>
              <w:t>-0.52</w:t>
            </w:r>
          </w:p>
        </w:tc>
      </w:tr>
    </w:tbl>
    <w:p w14:paraId="178D4EEC" w14:textId="361FF82D" w:rsidR="00A53465" w:rsidRPr="008542D9" w:rsidRDefault="00A53465" w:rsidP="00A75D96">
      <w:pPr>
        <w:rPr>
          <w:rFonts w:ascii="Times New Roman" w:hAnsi="Times New Roman" w:cs="Times New Roman"/>
          <w:sz w:val="22"/>
          <w:szCs w:val="22"/>
          <w:vertAlign w:val="superscript"/>
        </w:rPr>
      </w:pPr>
      <w:r w:rsidRPr="008542D9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8542D9">
        <w:rPr>
          <w:rFonts w:ascii="Times New Roman" w:hAnsi="Times New Roman" w:cs="Times New Roman"/>
          <w:sz w:val="22"/>
          <w:szCs w:val="22"/>
        </w:rPr>
        <w:t xml:space="preserve"> Based on the N16961 reference genome </w:t>
      </w:r>
      <w:r w:rsidR="00CA4A1D">
        <w:rPr>
          <w:rFonts w:ascii="Times New Roman" w:hAnsi="Times New Roman" w:cs="Times New Roman"/>
          <w:sz w:val="22"/>
          <w:szCs w:val="22"/>
        </w:rPr>
        <w:t>[1]</w:t>
      </w:r>
      <w:r w:rsidRPr="008542D9">
        <w:rPr>
          <w:rFonts w:ascii="Times New Roman" w:eastAsia="MS Mincho" w:hAnsi="Times New Roman" w:cs="Times New Roman"/>
          <w:color w:val="000000" w:themeColor="text1"/>
          <w:sz w:val="22"/>
          <w:szCs w:val="22"/>
          <w:lang w:eastAsia="fr-FR"/>
        </w:rPr>
        <w:t xml:space="preserve">, </w:t>
      </w:r>
      <w:r w:rsidRPr="008542D9">
        <w:rPr>
          <w:rFonts w:ascii="Times New Roman" w:hAnsi="Times New Roman" w:cs="Times New Roman"/>
          <w:sz w:val="22"/>
          <w:szCs w:val="22"/>
        </w:rPr>
        <w:t xml:space="preserve">NC_002505 and NC_002506 </w:t>
      </w:r>
    </w:p>
    <w:p w14:paraId="23197D04" w14:textId="77777777" w:rsidR="00A53465" w:rsidRPr="008542D9" w:rsidRDefault="00A53465" w:rsidP="00A53465">
      <w:pPr>
        <w:rPr>
          <w:rFonts w:ascii="Times New Roman" w:hAnsi="Times New Roman" w:cs="Times New Roman"/>
          <w:sz w:val="22"/>
          <w:szCs w:val="22"/>
        </w:rPr>
      </w:pPr>
      <w:r w:rsidRPr="008542D9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8542D9">
        <w:rPr>
          <w:rFonts w:ascii="Times New Roman" w:hAnsi="Times New Roman" w:cs="Times New Roman"/>
          <w:sz w:val="22"/>
          <w:szCs w:val="22"/>
        </w:rPr>
        <w:t xml:space="preserve"> </w:t>
      </w:r>
      <w:r w:rsidRPr="008542D9">
        <w:rPr>
          <w:rFonts w:ascii="Times New Roman" w:hAnsi="Times New Roman" w:cs="Times New Roman"/>
          <w:sz w:val="22"/>
          <w:szCs w:val="22"/>
          <w:vertAlign w:val="superscript"/>
        </w:rPr>
        <w:t>§</w:t>
      </w:r>
      <w:r w:rsidRPr="008542D9">
        <w:rPr>
          <w:rFonts w:ascii="Times New Roman" w:hAnsi="Times New Roman" w:cs="Times New Roman"/>
          <w:sz w:val="22"/>
          <w:szCs w:val="22"/>
        </w:rPr>
        <w:t xml:space="preserve">, HubP; </w:t>
      </w:r>
      <w:r w:rsidRPr="008542D9">
        <w:rPr>
          <w:rFonts w:ascii="Times New Roman" w:hAnsi="Times New Roman" w:cs="Times New Roman"/>
          <w:sz w:val="22"/>
          <w:szCs w:val="22"/>
          <w:vertAlign w:val="superscript"/>
        </w:rPr>
        <w:t>†</w:t>
      </w:r>
      <w:r w:rsidRPr="008542D9">
        <w:rPr>
          <w:rFonts w:ascii="Times New Roman" w:hAnsi="Times New Roman" w:cs="Times New Roman"/>
          <w:sz w:val="22"/>
          <w:szCs w:val="22"/>
        </w:rPr>
        <w:t>, known chemotaxis-related proteins; *, proteins tested in this study</w:t>
      </w:r>
    </w:p>
    <w:p w14:paraId="23DDCEA8" w14:textId="3871724E" w:rsidR="00A53465" w:rsidRPr="008542D9" w:rsidRDefault="00A53465" w:rsidP="00A53465">
      <w:pPr>
        <w:rPr>
          <w:rFonts w:ascii="Times New Roman" w:hAnsi="Times New Roman" w:cs="Times New Roman"/>
          <w:sz w:val="22"/>
          <w:szCs w:val="22"/>
        </w:rPr>
      </w:pPr>
      <w:r w:rsidRPr="008542D9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 w:rsidRPr="008542D9">
        <w:rPr>
          <w:rFonts w:ascii="Times New Roman" w:hAnsi="Times New Roman" w:cs="Times New Roman"/>
          <w:sz w:val="22"/>
          <w:szCs w:val="22"/>
        </w:rPr>
        <w:t xml:space="preserve"> log2 of HubP</w:t>
      </w:r>
      <w:r w:rsidRPr="008542D9">
        <w:rPr>
          <w:rFonts w:ascii="Times New Roman" w:hAnsi="Times New Roman" w:cs="Times New Roman"/>
          <w:sz w:val="22"/>
          <w:szCs w:val="22"/>
          <w:vertAlign w:val="superscript"/>
        </w:rPr>
        <w:t>-</w:t>
      </w:r>
      <w:r w:rsidRPr="008542D9">
        <w:rPr>
          <w:rFonts w:ascii="Times New Roman" w:hAnsi="Times New Roman" w:cs="Times New Roman"/>
          <w:sz w:val="22"/>
          <w:szCs w:val="22"/>
        </w:rPr>
        <w:t>/HubP</w:t>
      </w:r>
      <w:r w:rsidRPr="008542D9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8542D9">
        <w:rPr>
          <w:rFonts w:ascii="Times New Roman" w:hAnsi="Times New Roman" w:cs="Times New Roman"/>
          <w:i/>
          <w:sz w:val="22"/>
          <w:szCs w:val="22"/>
          <w:vertAlign w:val="superscript"/>
        </w:rPr>
        <w:t xml:space="preserve"> </w:t>
      </w:r>
      <w:r w:rsidRPr="008542D9">
        <w:rPr>
          <w:rFonts w:ascii="Times New Roman" w:hAnsi="Times New Roman" w:cs="Times New Roman"/>
          <w:sz w:val="22"/>
          <w:szCs w:val="22"/>
        </w:rPr>
        <w:t>value from two samples</w:t>
      </w:r>
    </w:p>
    <w:p w14:paraId="733AE962" w14:textId="361846A5" w:rsidR="005D1D93" w:rsidRDefault="005D1D93" w:rsidP="00A53465">
      <w:pPr>
        <w:rPr>
          <w:rFonts w:ascii="Times New Roman" w:hAnsi="Times New Roman" w:cs="Times New Roman"/>
          <w:sz w:val="22"/>
          <w:szCs w:val="22"/>
        </w:rPr>
      </w:pPr>
    </w:p>
    <w:p w14:paraId="2746CB06" w14:textId="13995ED9" w:rsidR="005D1D93" w:rsidRDefault="005D1D93" w:rsidP="005D1D93">
      <w:pPr>
        <w:jc w:val="both"/>
        <w:rPr>
          <w:rFonts w:ascii="Times New Roman" w:hAnsi="Times New Roman" w:cs="Times New Roman"/>
          <w:b/>
        </w:rPr>
      </w:pPr>
      <w:r w:rsidRPr="005D07E9">
        <w:rPr>
          <w:rFonts w:ascii="Times New Roman" w:hAnsi="Times New Roman" w:cs="Times New Roman"/>
          <w:b/>
        </w:rPr>
        <w:t>Reference</w:t>
      </w:r>
    </w:p>
    <w:p w14:paraId="61E77115" w14:textId="77777777" w:rsidR="005D1D93" w:rsidRPr="00CB50A3" w:rsidRDefault="005D1D93" w:rsidP="005D1D93">
      <w:pPr>
        <w:jc w:val="both"/>
        <w:rPr>
          <w:rFonts w:ascii="Times New Roman" w:hAnsi="Times New Roman" w:cs="Times New Roman"/>
          <w:b/>
          <w:sz w:val="10"/>
          <w:szCs w:val="10"/>
        </w:rPr>
      </w:pPr>
    </w:p>
    <w:p w14:paraId="5C5AED19" w14:textId="704E2104" w:rsidR="005D1D93" w:rsidRPr="005D1D93" w:rsidRDefault="00CA4A1D" w:rsidP="00CA4A1D">
      <w:pPr>
        <w:pStyle w:val="Bibliography"/>
        <w:tabs>
          <w:tab w:val="clear" w:pos="380"/>
          <w:tab w:val="left" w:pos="426"/>
        </w:tabs>
        <w:spacing w:after="120"/>
        <w:ind w:left="426" w:hanging="426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1.</w:t>
      </w:r>
      <w:r>
        <w:rPr>
          <w:rFonts w:ascii="Times New Roman" w:hAnsi="Times New Roman" w:cs="Times New Roman"/>
          <w:sz w:val="21"/>
          <w:szCs w:val="21"/>
        </w:rPr>
        <w:tab/>
      </w:r>
      <w:r w:rsidR="005D1D93" w:rsidRPr="00ED7C84">
        <w:rPr>
          <w:rFonts w:ascii="Times New Roman" w:hAnsi="Times New Roman" w:cs="Times New Roman"/>
          <w:sz w:val="21"/>
          <w:szCs w:val="21"/>
        </w:rPr>
        <w:t xml:space="preserve">Heidelberg JF, Eisen JA, Nelson WC, Clayton RA, Gwinn ML, Dodson RJ, Haft DH, Hickey EK, Peterson JD, Umayam L, </w:t>
      </w:r>
      <w:r w:rsidR="005D1D93" w:rsidRPr="00ED7C84">
        <w:rPr>
          <w:rFonts w:ascii="Times New Roman" w:hAnsi="Times New Roman" w:cs="Times New Roman"/>
          <w:i/>
          <w:iCs/>
          <w:sz w:val="21"/>
          <w:szCs w:val="21"/>
        </w:rPr>
        <w:t>et al</w:t>
      </w:r>
      <w:r w:rsidR="005D1D93" w:rsidRPr="00ED7C84">
        <w:rPr>
          <w:rFonts w:ascii="Times New Roman" w:hAnsi="Times New Roman" w:cs="Times New Roman"/>
          <w:sz w:val="21"/>
          <w:szCs w:val="21"/>
        </w:rPr>
        <w:t xml:space="preserve"> (2000) DNA sequence of both chromosomes of the cholera pathogen </w:t>
      </w:r>
      <w:r w:rsidR="005D1D93" w:rsidRPr="00F052F9">
        <w:rPr>
          <w:rFonts w:ascii="Times New Roman" w:hAnsi="Times New Roman" w:cs="Times New Roman"/>
          <w:i/>
          <w:iCs/>
          <w:sz w:val="21"/>
          <w:szCs w:val="21"/>
        </w:rPr>
        <w:t>Vibrio cholerae</w:t>
      </w:r>
      <w:r w:rsidR="005D1D93" w:rsidRPr="00ED7C84">
        <w:rPr>
          <w:rFonts w:ascii="Times New Roman" w:hAnsi="Times New Roman" w:cs="Times New Roman"/>
          <w:sz w:val="21"/>
          <w:szCs w:val="21"/>
        </w:rPr>
        <w:t xml:space="preserve">. </w:t>
      </w:r>
      <w:r w:rsidR="005D1D93" w:rsidRPr="00ED7C84">
        <w:rPr>
          <w:rFonts w:ascii="Times New Roman" w:hAnsi="Times New Roman" w:cs="Times New Roman"/>
          <w:i/>
          <w:iCs/>
          <w:sz w:val="21"/>
          <w:szCs w:val="21"/>
        </w:rPr>
        <w:t>Nature</w:t>
      </w:r>
      <w:r w:rsidR="005D1D93" w:rsidRPr="00ED7C84">
        <w:rPr>
          <w:rFonts w:ascii="Times New Roman" w:hAnsi="Times New Roman" w:cs="Times New Roman"/>
          <w:sz w:val="21"/>
          <w:szCs w:val="21"/>
        </w:rPr>
        <w:t xml:space="preserve"> 406: 477–83</w:t>
      </w:r>
    </w:p>
    <w:sectPr w:rsidR="005D1D93" w:rsidRPr="005D1D93" w:rsidSect="004E68E7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2D1687" w14:textId="77777777" w:rsidR="0085191C" w:rsidRDefault="0085191C" w:rsidP="007E2384">
      <w:r>
        <w:separator/>
      </w:r>
    </w:p>
  </w:endnote>
  <w:endnote w:type="continuationSeparator" w:id="0">
    <w:p w14:paraId="535A6423" w14:textId="77777777" w:rsidR="0085191C" w:rsidRDefault="0085191C" w:rsidP="007E2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726594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15BEE4" w14:textId="4B76D57D" w:rsidR="001D1F29" w:rsidRDefault="001D1F29" w:rsidP="001D1F2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12FA35" w14:textId="77777777" w:rsidR="001D1F29" w:rsidRDefault="001D1F2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579402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49B47C" w14:textId="074C7AD9" w:rsidR="001D1F29" w:rsidRDefault="001D1F29" w:rsidP="001D1F29">
        <w:pPr>
          <w:pStyle w:val="Footer"/>
          <w:framePr w:wrap="none" w:vAnchor="text" w:hAnchor="margin" w:xAlign="center" w:y="1"/>
          <w:rPr>
            <w:rStyle w:val="PageNumber"/>
          </w:rPr>
        </w:pPr>
        <w:r w:rsidRPr="00A75D96">
          <w:rPr>
            <w:rStyle w:val="PageNumber"/>
            <w:rFonts w:ascii="Times New Roman" w:hAnsi="Times New Roman" w:cs="Times New Roman"/>
          </w:rPr>
          <w:fldChar w:fldCharType="begin"/>
        </w:r>
        <w:r w:rsidRPr="00A75D96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A75D96">
          <w:rPr>
            <w:rStyle w:val="PageNumber"/>
            <w:rFonts w:ascii="Times New Roman" w:hAnsi="Times New Roman" w:cs="Times New Roman"/>
          </w:rPr>
          <w:fldChar w:fldCharType="separate"/>
        </w:r>
        <w:r w:rsidRPr="00A75D96">
          <w:rPr>
            <w:rStyle w:val="PageNumber"/>
            <w:rFonts w:ascii="Times New Roman" w:hAnsi="Times New Roman" w:cs="Times New Roman"/>
            <w:noProof/>
          </w:rPr>
          <w:t>1</w:t>
        </w:r>
        <w:r w:rsidRPr="00A75D96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91DA4D7" w14:textId="77777777" w:rsidR="001D1F29" w:rsidRDefault="001D1F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44DBCC" w14:textId="77777777" w:rsidR="0085191C" w:rsidRDefault="0085191C" w:rsidP="007E2384">
      <w:r>
        <w:separator/>
      </w:r>
    </w:p>
  </w:footnote>
  <w:footnote w:type="continuationSeparator" w:id="0">
    <w:p w14:paraId="4F60EDF3" w14:textId="77777777" w:rsidR="0085191C" w:rsidRDefault="0085191C" w:rsidP="007E23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10A68" w14:textId="77777777" w:rsidR="001D1F29" w:rsidRPr="008E0CAB" w:rsidRDefault="001D1F29" w:rsidP="008E0CAB">
    <w:pPr>
      <w:spacing w:line="360" w:lineRule="auto"/>
      <w:jc w:val="right"/>
      <w:rPr>
        <w:rFonts w:ascii="Times New Roman" w:hAnsi="Times New Roman" w:cs="Times New Roman"/>
        <w:i/>
        <w:sz w:val="22"/>
        <w:szCs w:val="22"/>
      </w:rPr>
    </w:pPr>
    <w:r w:rsidRPr="008E0CAB">
      <w:rPr>
        <w:rFonts w:ascii="Times New Roman" w:hAnsi="Times New Roman" w:cs="Times New Roman"/>
        <w:i/>
        <w:sz w:val="22"/>
        <w:szCs w:val="22"/>
      </w:rPr>
      <w:t xml:space="preserve">HubP-dependent pole organization in </w:t>
    </w:r>
    <w:r w:rsidRPr="008E0CAB">
      <w:rPr>
        <w:rFonts w:ascii="Times New Roman" w:hAnsi="Times New Roman" w:cs="Times New Roman"/>
        <w:iCs/>
        <w:sz w:val="22"/>
        <w:szCs w:val="22"/>
      </w:rPr>
      <w:t>V. cholerae</w:t>
    </w:r>
    <w:r w:rsidRPr="008E0CAB">
      <w:rPr>
        <w:rFonts w:ascii="Times New Roman" w:hAnsi="Times New Roman" w:cs="Times New Roman"/>
        <w:i/>
        <w:sz w:val="22"/>
        <w:szCs w:val="22"/>
      </w:rPr>
      <w:t xml:space="preserve"> </w:t>
    </w:r>
  </w:p>
  <w:p w14:paraId="2FD8EDDF" w14:textId="176D3C65" w:rsidR="001D1F29" w:rsidRDefault="001D1F2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E319A7"/>
    <w:multiLevelType w:val="multilevel"/>
    <w:tmpl w:val="F3D25B3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624"/>
    <w:rsid w:val="0001202E"/>
    <w:rsid w:val="0001203F"/>
    <w:rsid w:val="000161EF"/>
    <w:rsid w:val="00021005"/>
    <w:rsid w:val="00022BEC"/>
    <w:rsid w:val="000278D6"/>
    <w:rsid w:val="000305BA"/>
    <w:rsid w:val="000305CC"/>
    <w:rsid w:val="00040064"/>
    <w:rsid w:val="0004223C"/>
    <w:rsid w:val="00046857"/>
    <w:rsid w:val="000511C4"/>
    <w:rsid w:val="00052546"/>
    <w:rsid w:val="0005720F"/>
    <w:rsid w:val="00057326"/>
    <w:rsid w:val="00062962"/>
    <w:rsid w:val="00070F91"/>
    <w:rsid w:val="000720F8"/>
    <w:rsid w:val="00072BB6"/>
    <w:rsid w:val="000736E0"/>
    <w:rsid w:val="00074199"/>
    <w:rsid w:val="000746FA"/>
    <w:rsid w:val="00075C6F"/>
    <w:rsid w:val="0007792A"/>
    <w:rsid w:val="00085C1E"/>
    <w:rsid w:val="00085F93"/>
    <w:rsid w:val="0008750A"/>
    <w:rsid w:val="00094781"/>
    <w:rsid w:val="0009581A"/>
    <w:rsid w:val="000A1C18"/>
    <w:rsid w:val="000A4029"/>
    <w:rsid w:val="000B1788"/>
    <w:rsid w:val="000C1D83"/>
    <w:rsid w:val="000C2F98"/>
    <w:rsid w:val="000C5249"/>
    <w:rsid w:val="000C7C69"/>
    <w:rsid w:val="000C7CCF"/>
    <w:rsid w:val="000D3A21"/>
    <w:rsid w:val="000E153E"/>
    <w:rsid w:val="000E16DA"/>
    <w:rsid w:val="000E3012"/>
    <w:rsid w:val="000E7611"/>
    <w:rsid w:val="000F206B"/>
    <w:rsid w:val="000F373B"/>
    <w:rsid w:val="000F5F67"/>
    <w:rsid w:val="00100837"/>
    <w:rsid w:val="0011123E"/>
    <w:rsid w:val="00112350"/>
    <w:rsid w:val="00113090"/>
    <w:rsid w:val="00122281"/>
    <w:rsid w:val="00122D65"/>
    <w:rsid w:val="00122F54"/>
    <w:rsid w:val="001269DF"/>
    <w:rsid w:val="001309FC"/>
    <w:rsid w:val="00132A08"/>
    <w:rsid w:val="00133952"/>
    <w:rsid w:val="0013562E"/>
    <w:rsid w:val="001459B3"/>
    <w:rsid w:val="00147158"/>
    <w:rsid w:val="00147511"/>
    <w:rsid w:val="00147A86"/>
    <w:rsid w:val="00162B69"/>
    <w:rsid w:val="00171A01"/>
    <w:rsid w:val="0017208F"/>
    <w:rsid w:val="001742DF"/>
    <w:rsid w:val="001744C2"/>
    <w:rsid w:val="001752FA"/>
    <w:rsid w:val="00176531"/>
    <w:rsid w:val="00177312"/>
    <w:rsid w:val="00181BB2"/>
    <w:rsid w:val="00182A0C"/>
    <w:rsid w:val="001842A2"/>
    <w:rsid w:val="00195810"/>
    <w:rsid w:val="001B19CA"/>
    <w:rsid w:val="001D1F29"/>
    <w:rsid w:val="001D5274"/>
    <w:rsid w:val="001D72FC"/>
    <w:rsid w:val="001E05C7"/>
    <w:rsid w:val="001E43E9"/>
    <w:rsid w:val="001E4BFE"/>
    <w:rsid w:val="001E64DB"/>
    <w:rsid w:val="001E7BC1"/>
    <w:rsid w:val="001F149F"/>
    <w:rsid w:val="001F36EE"/>
    <w:rsid w:val="001F3A49"/>
    <w:rsid w:val="001F4C83"/>
    <w:rsid w:val="001F762D"/>
    <w:rsid w:val="0020157B"/>
    <w:rsid w:val="00203A61"/>
    <w:rsid w:val="00204E82"/>
    <w:rsid w:val="00207FB8"/>
    <w:rsid w:val="00223274"/>
    <w:rsid w:val="002273F9"/>
    <w:rsid w:val="00230DA6"/>
    <w:rsid w:val="002310F2"/>
    <w:rsid w:val="0024159C"/>
    <w:rsid w:val="00244D5A"/>
    <w:rsid w:val="00252E14"/>
    <w:rsid w:val="002572A9"/>
    <w:rsid w:val="0026122D"/>
    <w:rsid w:val="00265B05"/>
    <w:rsid w:val="00266469"/>
    <w:rsid w:val="002712AD"/>
    <w:rsid w:val="00275F2A"/>
    <w:rsid w:val="002812E2"/>
    <w:rsid w:val="0028746E"/>
    <w:rsid w:val="00295E08"/>
    <w:rsid w:val="00296C88"/>
    <w:rsid w:val="002A1AFA"/>
    <w:rsid w:val="002A7DF9"/>
    <w:rsid w:val="002B6070"/>
    <w:rsid w:val="002B7DBC"/>
    <w:rsid w:val="002D468D"/>
    <w:rsid w:val="002D542D"/>
    <w:rsid w:val="002D5BB4"/>
    <w:rsid w:val="002D7753"/>
    <w:rsid w:val="002E105A"/>
    <w:rsid w:val="002F457D"/>
    <w:rsid w:val="002F569E"/>
    <w:rsid w:val="002F77C8"/>
    <w:rsid w:val="00303540"/>
    <w:rsid w:val="00310624"/>
    <w:rsid w:val="00312010"/>
    <w:rsid w:val="00314658"/>
    <w:rsid w:val="00314937"/>
    <w:rsid w:val="0032339A"/>
    <w:rsid w:val="00323DC2"/>
    <w:rsid w:val="00324715"/>
    <w:rsid w:val="00327200"/>
    <w:rsid w:val="00327971"/>
    <w:rsid w:val="00327E1B"/>
    <w:rsid w:val="0033070E"/>
    <w:rsid w:val="0033538E"/>
    <w:rsid w:val="00336079"/>
    <w:rsid w:val="003414C6"/>
    <w:rsid w:val="00341AAC"/>
    <w:rsid w:val="00342425"/>
    <w:rsid w:val="0035188E"/>
    <w:rsid w:val="003526FA"/>
    <w:rsid w:val="0036347D"/>
    <w:rsid w:val="00364630"/>
    <w:rsid w:val="003670AA"/>
    <w:rsid w:val="00367FCF"/>
    <w:rsid w:val="003707E3"/>
    <w:rsid w:val="003747D3"/>
    <w:rsid w:val="00377CCB"/>
    <w:rsid w:val="00383744"/>
    <w:rsid w:val="00386D16"/>
    <w:rsid w:val="00390E29"/>
    <w:rsid w:val="00393343"/>
    <w:rsid w:val="003A4623"/>
    <w:rsid w:val="003B28BA"/>
    <w:rsid w:val="003B74F6"/>
    <w:rsid w:val="003C0C72"/>
    <w:rsid w:val="003C284C"/>
    <w:rsid w:val="003C2EDF"/>
    <w:rsid w:val="003E5308"/>
    <w:rsid w:val="003E7E6C"/>
    <w:rsid w:val="003F7345"/>
    <w:rsid w:val="00406297"/>
    <w:rsid w:val="00411A49"/>
    <w:rsid w:val="00420E85"/>
    <w:rsid w:val="00422F3F"/>
    <w:rsid w:val="004242BC"/>
    <w:rsid w:val="00425619"/>
    <w:rsid w:val="004321CE"/>
    <w:rsid w:val="00437345"/>
    <w:rsid w:val="00443E9E"/>
    <w:rsid w:val="00446DC4"/>
    <w:rsid w:val="00446E78"/>
    <w:rsid w:val="00451AFE"/>
    <w:rsid w:val="0045510B"/>
    <w:rsid w:val="00470242"/>
    <w:rsid w:val="00474ABB"/>
    <w:rsid w:val="004768E6"/>
    <w:rsid w:val="004777C9"/>
    <w:rsid w:val="004777E7"/>
    <w:rsid w:val="0048580D"/>
    <w:rsid w:val="00487B57"/>
    <w:rsid w:val="004B1A65"/>
    <w:rsid w:val="004B7787"/>
    <w:rsid w:val="004C30B6"/>
    <w:rsid w:val="004D36BD"/>
    <w:rsid w:val="004D5FAA"/>
    <w:rsid w:val="004E68E7"/>
    <w:rsid w:val="004F1584"/>
    <w:rsid w:val="004F190A"/>
    <w:rsid w:val="004F59F0"/>
    <w:rsid w:val="00503E54"/>
    <w:rsid w:val="00507F3F"/>
    <w:rsid w:val="00520DDF"/>
    <w:rsid w:val="00526671"/>
    <w:rsid w:val="00532072"/>
    <w:rsid w:val="00533747"/>
    <w:rsid w:val="00537745"/>
    <w:rsid w:val="00542170"/>
    <w:rsid w:val="005468D3"/>
    <w:rsid w:val="005534A1"/>
    <w:rsid w:val="00554479"/>
    <w:rsid w:val="00556810"/>
    <w:rsid w:val="005570A0"/>
    <w:rsid w:val="00557A5A"/>
    <w:rsid w:val="005659F0"/>
    <w:rsid w:val="005676F8"/>
    <w:rsid w:val="00571E6A"/>
    <w:rsid w:val="005730D5"/>
    <w:rsid w:val="005758CD"/>
    <w:rsid w:val="005831CD"/>
    <w:rsid w:val="00584E96"/>
    <w:rsid w:val="00595266"/>
    <w:rsid w:val="00595992"/>
    <w:rsid w:val="005960A0"/>
    <w:rsid w:val="00596DC5"/>
    <w:rsid w:val="005A471F"/>
    <w:rsid w:val="005B0A11"/>
    <w:rsid w:val="005B1FF4"/>
    <w:rsid w:val="005B2772"/>
    <w:rsid w:val="005B449A"/>
    <w:rsid w:val="005C1766"/>
    <w:rsid w:val="005C3735"/>
    <w:rsid w:val="005C74A2"/>
    <w:rsid w:val="005D07E9"/>
    <w:rsid w:val="005D1D93"/>
    <w:rsid w:val="005E16C9"/>
    <w:rsid w:val="005E260C"/>
    <w:rsid w:val="00604455"/>
    <w:rsid w:val="006106E1"/>
    <w:rsid w:val="00612246"/>
    <w:rsid w:val="00620214"/>
    <w:rsid w:val="006231D2"/>
    <w:rsid w:val="006419C6"/>
    <w:rsid w:val="0064355F"/>
    <w:rsid w:val="0064710D"/>
    <w:rsid w:val="00650441"/>
    <w:rsid w:val="006664A6"/>
    <w:rsid w:val="00673285"/>
    <w:rsid w:val="00680543"/>
    <w:rsid w:val="006828F6"/>
    <w:rsid w:val="0068722F"/>
    <w:rsid w:val="00693E3E"/>
    <w:rsid w:val="006956CA"/>
    <w:rsid w:val="006A463A"/>
    <w:rsid w:val="006A52E8"/>
    <w:rsid w:val="006B19CB"/>
    <w:rsid w:val="006B3240"/>
    <w:rsid w:val="006C2475"/>
    <w:rsid w:val="006C4BDE"/>
    <w:rsid w:val="006C5054"/>
    <w:rsid w:val="006D07CC"/>
    <w:rsid w:val="006D1E96"/>
    <w:rsid w:val="006D2F87"/>
    <w:rsid w:val="006D3DA8"/>
    <w:rsid w:val="006D42B1"/>
    <w:rsid w:val="006E1498"/>
    <w:rsid w:val="006E4E48"/>
    <w:rsid w:val="006F0132"/>
    <w:rsid w:val="006F0F38"/>
    <w:rsid w:val="007014C9"/>
    <w:rsid w:val="00702604"/>
    <w:rsid w:val="00704B86"/>
    <w:rsid w:val="00712725"/>
    <w:rsid w:val="00717974"/>
    <w:rsid w:val="00721500"/>
    <w:rsid w:val="00730241"/>
    <w:rsid w:val="00730BB9"/>
    <w:rsid w:val="00734E50"/>
    <w:rsid w:val="00737F91"/>
    <w:rsid w:val="00742430"/>
    <w:rsid w:val="00742E5D"/>
    <w:rsid w:val="00745E55"/>
    <w:rsid w:val="00752DA6"/>
    <w:rsid w:val="00754BF1"/>
    <w:rsid w:val="0076101D"/>
    <w:rsid w:val="00761E70"/>
    <w:rsid w:val="007661E3"/>
    <w:rsid w:val="007718DE"/>
    <w:rsid w:val="0079371F"/>
    <w:rsid w:val="0079642B"/>
    <w:rsid w:val="007966FD"/>
    <w:rsid w:val="00797252"/>
    <w:rsid w:val="007A20EC"/>
    <w:rsid w:val="007B7FC7"/>
    <w:rsid w:val="007C2C9B"/>
    <w:rsid w:val="007C3752"/>
    <w:rsid w:val="007C5550"/>
    <w:rsid w:val="007C5D20"/>
    <w:rsid w:val="007D62A9"/>
    <w:rsid w:val="007E0176"/>
    <w:rsid w:val="007E1D19"/>
    <w:rsid w:val="007E2384"/>
    <w:rsid w:val="007E2CE2"/>
    <w:rsid w:val="007E5C8D"/>
    <w:rsid w:val="007F13BF"/>
    <w:rsid w:val="007F1995"/>
    <w:rsid w:val="00803BE3"/>
    <w:rsid w:val="008046AD"/>
    <w:rsid w:val="0080708C"/>
    <w:rsid w:val="008111CA"/>
    <w:rsid w:val="0081353C"/>
    <w:rsid w:val="008151CC"/>
    <w:rsid w:val="00822822"/>
    <w:rsid w:val="008326B4"/>
    <w:rsid w:val="00835467"/>
    <w:rsid w:val="00836FAD"/>
    <w:rsid w:val="00837D82"/>
    <w:rsid w:val="00844124"/>
    <w:rsid w:val="00847157"/>
    <w:rsid w:val="0085191C"/>
    <w:rsid w:val="008542D9"/>
    <w:rsid w:val="00861DA0"/>
    <w:rsid w:val="00867768"/>
    <w:rsid w:val="00867908"/>
    <w:rsid w:val="008758A9"/>
    <w:rsid w:val="00892F1F"/>
    <w:rsid w:val="00893CB7"/>
    <w:rsid w:val="00893E3D"/>
    <w:rsid w:val="00895214"/>
    <w:rsid w:val="00896588"/>
    <w:rsid w:val="00896921"/>
    <w:rsid w:val="00897620"/>
    <w:rsid w:val="0089776B"/>
    <w:rsid w:val="008A10E6"/>
    <w:rsid w:val="008B5BB9"/>
    <w:rsid w:val="008C77D1"/>
    <w:rsid w:val="008D60EB"/>
    <w:rsid w:val="008E0186"/>
    <w:rsid w:val="008E0CAB"/>
    <w:rsid w:val="008E1202"/>
    <w:rsid w:val="008E25AD"/>
    <w:rsid w:val="008F2FFC"/>
    <w:rsid w:val="008F3230"/>
    <w:rsid w:val="009049B3"/>
    <w:rsid w:val="009050DC"/>
    <w:rsid w:val="00914F13"/>
    <w:rsid w:val="009158F7"/>
    <w:rsid w:val="00915C35"/>
    <w:rsid w:val="009169F8"/>
    <w:rsid w:val="009261E4"/>
    <w:rsid w:val="009272FE"/>
    <w:rsid w:val="00930922"/>
    <w:rsid w:val="00931D22"/>
    <w:rsid w:val="00935FA8"/>
    <w:rsid w:val="009372B5"/>
    <w:rsid w:val="00944C84"/>
    <w:rsid w:val="009456B5"/>
    <w:rsid w:val="00945B3B"/>
    <w:rsid w:val="0095758E"/>
    <w:rsid w:val="00957C3B"/>
    <w:rsid w:val="009763AA"/>
    <w:rsid w:val="009807C5"/>
    <w:rsid w:val="00986487"/>
    <w:rsid w:val="009915E2"/>
    <w:rsid w:val="00995DEC"/>
    <w:rsid w:val="00996104"/>
    <w:rsid w:val="009A189B"/>
    <w:rsid w:val="009A312A"/>
    <w:rsid w:val="009A46EF"/>
    <w:rsid w:val="009B161D"/>
    <w:rsid w:val="009C1C74"/>
    <w:rsid w:val="009C4880"/>
    <w:rsid w:val="009C5308"/>
    <w:rsid w:val="009D5400"/>
    <w:rsid w:val="009E7521"/>
    <w:rsid w:val="009F2059"/>
    <w:rsid w:val="009F6C36"/>
    <w:rsid w:val="00A036B0"/>
    <w:rsid w:val="00A15C9C"/>
    <w:rsid w:val="00A20E5C"/>
    <w:rsid w:val="00A22394"/>
    <w:rsid w:val="00A2440B"/>
    <w:rsid w:val="00A26D43"/>
    <w:rsid w:val="00A31691"/>
    <w:rsid w:val="00A3334B"/>
    <w:rsid w:val="00A4490B"/>
    <w:rsid w:val="00A45A3C"/>
    <w:rsid w:val="00A53465"/>
    <w:rsid w:val="00A60725"/>
    <w:rsid w:val="00A635B3"/>
    <w:rsid w:val="00A63A58"/>
    <w:rsid w:val="00A65AAC"/>
    <w:rsid w:val="00A66908"/>
    <w:rsid w:val="00A75D96"/>
    <w:rsid w:val="00A77DE4"/>
    <w:rsid w:val="00A84495"/>
    <w:rsid w:val="00A84DE7"/>
    <w:rsid w:val="00A97B1D"/>
    <w:rsid w:val="00AA0C08"/>
    <w:rsid w:val="00AA23F5"/>
    <w:rsid w:val="00AB2A11"/>
    <w:rsid w:val="00AB7305"/>
    <w:rsid w:val="00AB742D"/>
    <w:rsid w:val="00AC3EE8"/>
    <w:rsid w:val="00AC442B"/>
    <w:rsid w:val="00AE1C45"/>
    <w:rsid w:val="00AF71D3"/>
    <w:rsid w:val="00B06D3C"/>
    <w:rsid w:val="00B07D18"/>
    <w:rsid w:val="00B13AE6"/>
    <w:rsid w:val="00B14E7B"/>
    <w:rsid w:val="00B36740"/>
    <w:rsid w:val="00B47589"/>
    <w:rsid w:val="00B53ABF"/>
    <w:rsid w:val="00B904DB"/>
    <w:rsid w:val="00B90FAD"/>
    <w:rsid w:val="00B945F2"/>
    <w:rsid w:val="00BA0355"/>
    <w:rsid w:val="00BA0FFA"/>
    <w:rsid w:val="00BA5769"/>
    <w:rsid w:val="00BB4356"/>
    <w:rsid w:val="00BB4C10"/>
    <w:rsid w:val="00BB527F"/>
    <w:rsid w:val="00BB78D2"/>
    <w:rsid w:val="00BD0B48"/>
    <w:rsid w:val="00BD379E"/>
    <w:rsid w:val="00BE2241"/>
    <w:rsid w:val="00BE2273"/>
    <w:rsid w:val="00BE6276"/>
    <w:rsid w:val="00BE7A13"/>
    <w:rsid w:val="00BF2908"/>
    <w:rsid w:val="00C00021"/>
    <w:rsid w:val="00C06E3A"/>
    <w:rsid w:val="00C077B4"/>
    <w:rsid w:val="00C1412F"/>
    <w:rsid w:val="00C147FB"/>
    <w:rsid w:val="00C20C88"/>
    <w:rsid w:val="00C264EE"/>
    <w:rsid w:val="00C2681A"/>
    <w:rsid w:val="00C31881"/>
    <w:rsid w:val="00C401A6"/>
    <w:rsid w:val="00C44B24"/>
    <w:rsid w:val="00C45F4F"/>
    <w:rsid w:val="00C525D9"/>
    <w:rsid w:val="00C634A9"/>
    <w:rsid w:val="00C74077"/>
    <w:rsid w:val="00C75D3C"/>
    <w:rsid w:val="00C8391F"/>
    <w:rsid w:val="00C902E6"/>
    <w:rsid w:val="00C90728"/>
    <w:rsid w:val="00C93178"/>
    <w:rsid w:val="00C93377"/>
    <w:rsid w:val="00CA2C16"/>
    <w:rsid w:val="00CA34A6"/>
    <w:rsid w:val="00CA4A1D"/>
    <w:rsid w:val="00CA6D31"/>
    <w:rsid w:val="00CB1A0D"/>
    <w:rsid w:val="00CB48A3"/>
    <w:rsid w:val="00CB50A3"/>
    <w:rsid w:val="00CB6F14"/>
    <w:rsid w:val="00CC2C90"/>
    <w:rsid w:val="00CD141E"/>
    <w:rsid w:val="00CD5DB0"/>
    <w:rsid w:val="00CE367B"/>
    <w:rsid w:val="00CF2DA5"/>
    <w:rsid w:val="00CF693B"/>
    <w:rsid w:val="00CF6E08"/>
    <w:rsid w:val="00D0197D"/>
    <w:rsid w:val="00D05934"/>
    <w:rsid w:val="00D05D40"/>
    <w:rsid w:val="00D11A32"/>
    <w:rsid w:val="00D160AD"/>
    <w:rsid w:val="00D400C7"/>
    <w:rsid w:val="00D4447E"/>
    <w:rsid w:val="00D44617"/>
    <w:rsid w:val="00D51422"/>
    <w:rsid w:val="00D55778"/>
    <w:rsid w:val="00D564DA"/>
    <w:rsid w:val="00D57842"/>
    <w:rsid w:val="00D6008B"/>
    <w:rsid w:val="00D63C6C"/>
    <w:rsid w:val="00D6530F"/>
    <w:rsid w:val="00D8393D"/>
    <w:rsid w:val="00D979AB"/>
    <w:rsid w:val="00DB27D4"/>
    <w:rsid w:val="00DD1360"/>
    <w:rsid w:val="00DD2CD5"/>
    <w:rsid w:val="00DE579B"/>
    <w:rsid w:val="00DF5DD1"/>
    <w:rsid w:val="00E013B9"/>
    <w:rsid w:val="00E015EC"/>
    <w:rsid w:val="00E05183"/>
    <w:rsid w:val="00E0760F"/>
    <w:rsid w:val="00E12898"/>
    <w:rsid w:val="00E165C8"/>
    <w:rsid w:val="00E22115"/>
    <w:rsid w:val="00E24745"/>
    <w:rsid w:val="00E278B3"/>
    <w:rsid w:val="00E40AC5"/>
    <w:rsid w:val="00E41A22"/>
    <w:rsid w:val="00E53AFE"/>
    <w:rsid w:val="00E541B5"/>
    <w:rsid w:val="00E54AF1"/>
    <w:rsid w:val="00E674CE"/>
    <w:rsid w:val="00E72DE1"/>
    <w:rsid w:val="00E7638B"/>
    <w:rsid w:val="00E80232"/>
    <w:rsid w:val="00E843DE"/>
    <w:rsid w:val="00E8594F"/>
    <w:rsid w:val="00E8681A"/>
    <w:rsid w:val="00E86E13"/>
    <w:rsid w:val="00E94423"/>
    <w:rsid w:val="00EA0B4C"/>
    <w:rsid w:val="00EB5212"/>
    <w:rsid w:val="00EB53F6"/>
    <w:rsid w:val="00EB7C8F"/>
    <w:rsid w:val="00EC2B1D"/>
    <w:rsid w:val="00EC3750"/>
    <w:rsid w:val="00EC7251"/>
    <w:rsid w:val="00ED3E6B"/>
    <w:rsid w:val="00ED52A1"/>
    <w:rsid w:val="00ED7C84"/>
    <w:rsid w:val="00EE4D77"/>
    <w:rsid w:val="00EE65BE"/>
    <w:rsid w:val="00EF058C"/>
    <w:rsid w:val="00EF286D"/>
    <w:rsid w:val="00EF4E46"/>
    <w:rsid w:val="00F052F9"/>
    <w:rsid w:val="00F07609"/>
    <w:rsid w:val="00F07FB9"/>
    <w:rsid w:val="00F1204E"/>
    <w:rsid w:val="00F13425"/>
    <w:rsid w:val="00F22288"/>
    <w:rsid w:val="00F22410"/>
    <w:rsid w:val="00F3053B"/>
    <w:rsid w:val="00F341D0"/>
    <w:rsid w:val="00F4005E"/>
    <w:rsid w:val="00F454E1"/>
    <w:rsid w:val="00F461D2"/>
    <w:rsid w:val="00F56756"/>
    <w:rsid w:val="00F609C9"/>
    <w:rsid w:val="00F60C26"/>
    <w:rsid w:val="00F61A78"/>
    <w:rsid w:val="00F6289C"/>
    <w:rsid w:val="00F66372"/>
    <w:rsid w:val="00F672FD"/>
    <w:rsid w:val="00F67651"/>
    <w:rsid w:val="00F702FE"/>
    <w:rsid w:val="00F73916"/>
    <w:rsid w:val="00F81535"/>
    <w:rsid w:val="00FA0FFD"/>
    <w:rsid w:val="00FA5ACF"/>
    <w:rsid w:val="00FA5C66"/>
    <w:rsid w:val="00FB38D5"/>
    <w:rsid w:val="00FC3C31"/>
    <w:rsid w:val="00FC735E"/>
    <w:rsid w:val="00FC750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A5BAF"/>
  <w15:docId w15:val="{190C357F-FA19-AD46-8E9C-D9435163F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70056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4B24"/>
    <w:pPr>
      <w:keepNext/>
      <w:keepLines/>
      <w:numPr>
        <w:numId w:val="1"/>
      </w:numPr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4B24"/>
    <w:pPr>
      <w:keepNext/>
      <w:keepLines/>
      <w:numPr>
        <w:ilvl w:val="1"/>
        <w:numId w:val="1"/>
      </w:num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4B24"/>
    <w:pPr>
      <w:keepNext/>
      <w:keepLines/>
      <w:numPr>
        <w:ilvl w:val="2"/>
        <w:numId w:val="1"/>
      </w:numPr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4B24"/>
    <w:pPr>
      <w:keepNext/>
      <w:keepLines/>
      <w:numPr>
        <w:ilvl w:val="3"/>
        <w:numId w:val="1"/>
      </w:num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44B24"/>
    <w:pPr>
      <w:keepNext/>
      <w:keepLines/>
      <w:numPr>
        <w:ilvl w:val="4"/>
        <w:numId w:val="1"/>
      </w:numPr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44B24"/>
    <w:pPr>
      <w:keepNext/>
      <w:keepLines/>
      <w:numPr>
        <w:ilvl w:val="5"/>
        <w:numId w:val="1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44B24"/>
    <w:pPr>
      <w:keepNext/>
      <w:keepLines/>
      <w:numPr>
        <w:ilvl w:val="6"/>
        <w:numId w:val="1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44B24"/>
    <w:pPr>
      <w:keepNext/>
      <w:keepLines/>
      <w:numPr>
        <w:ilvl w:val="7"/>
        <w:numId w:val="1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44B24"/>
    <w:pPr>
      <w:keepNext/>
      <w:keepLines/>
      <w:numPr>
        <w:ilvl w:val="8"/>
        <w:numId w:val="1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5F4F"/>
    <w:pPr>
      <w:ind w:left="720"/>
      <w:contextualSpacing/>
    </w:pPr>
    <w:rPr>
      <w:rFonts w:eastAsia="MS Mincho"/>
    </w:rPr>
  </w:style>
  <w:style w:type="paragraph" w:styleId="BalloonText">
    <w:name w:val="Balloon Text"/>
    <w:basedOn w:val="Normal"/>
    <w:link w:val="BalloonTextChar"/>
    <w:rsid w:val="00C45F4F"/>
    <w:rPr>
      <w:rFonts w:ascii="Lucida Grande" w:eastAsia="MS Mincho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45F4F"/>
    <w:rPr>
      <w:rFonts w:ascii="Lucida Grande" w:eastAsia="MS Mincho" w:hAnsi="Lucida Grande"/>
      <w:sz w:val="18"/>
      <w:szCs w:val="18"/>
    </w:rPr>
  </w:style>
  <w:style w:type="table" w:styleId="TableGrid">
    <w:name w:val="Table Grid"/>
    <w:basedOn w:val="TableNormal"/>
    <w:uiPriority w:val="39"/>
    <w:rsid w:val="00C45F4F"/>
    <w:rPr>
      <w:rFonts w:eastAsia="MS Mincho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C45F4F"/>
    <w:rPr>
      <w:color w:val="0000FF" w:themeColor="hyperlink"/>
      <w:u w:val="single"/>
    </w:rPr>
  </w:style>
  <w:style w:type="character" w:styleId="LineNumber">
    <w:name w:val="line number"/>
    <w:basedOn w:val="DefaultParagraphFont"/>
    <w:rsid w:val="00C45F4F"/>
  </w:style>
  <w:style w:type="character" w:customStyle="1" w:styleId="Heading1Char">
    <w:name w:val="Heading 1 Char"/>
    <w:basedOn w:val="DefaultParagraphFont"/>
    <w:link w:val="Heading1"/>
    <w:uiPriority w:val="9"/>
    <w:rsid w:val="00C44B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44B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44B24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C44B24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C44B24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C44B24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C44B24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C44B2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44B2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7E23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E2384"/>
  </w:style>
  <w:style w:type="paragraph" w:styleId="Footer">
    <w:name w:val="footer"/>
    <w:basedOn w:val="Normal"/>
    <w:link w:val="FooterChar"/>
    <w:unhideWhenUsed/>
    <w:rsid w:val="007E23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7E2384"/>
  </w:style>
  <w:style w:type="paragraph" w:styleId="Bibliography">
    <w:name w:val="Bibliography"/>
    <w:basedOn w:val="Normal"/>
    <w:next w:val="Normal"/>
    <w:unhideWhenUsed/>
    <w:rsid w:val="00D6530F"/>
    <w:pPr>
      <w:tabs>
        <w:tab w:val="left" w:pos="380"/>
      </w:tabs>
      <w:spacing w:after="240"/>
      <w:ind w:left="720" w:hanging="720"/>
    </w:pPr>
  </w:style>
  <w:style w:type="character" w:styleId="PageNumber">
    <w:name w:val="page number"/>
    <w:basedOn w:val="DefaultParagraphFont"/>
    <w:semiHidden/>
    <w:unhideWhenUsed/>
    <w:rsid w:val="004E68E7"/>
  </w:style>
  <w:style w:type="paragraph" w:styleId="EndnoteText">
    <w:name w:val="endnote text"/>
    <w:basedOn w:val="Normal"/>
    <w:link w:val="EndnoteTextChar"/>
    <w:semiHidden/>
    <w:unhideWhenUsed/>
    <w:rsid w:val="00A75D9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75D96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A75D96"/>
    <w:rPr>
      <w:vertAlign w:val="superscript"/>
    </w:rPr>
  </w:style>
  <w:style w:type="character" w:styleId="CommentReference">
    <w:name w:val="annotation reference"/>
    <w:basedOn w:val="DefaultParagraphFont"/>
    <w:semiHidden/>
    <w:unhideWhenUsed/>
    <w:rsid w:val="00893CB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893C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93CB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93C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93CB7"/>
    <w:rPr>
      <w:rFonts w:eastAsiaTheme="minorEastAsia"/>
      <w:b/>
      <w:bCs/>
      <w:sz w:val="20"/>
      <w:szCs w:val="20"/>
    </w:rPr>
  </w:style>
  <w:style w:type="paragraph" w:styleId="Revision">
    <w:name w:val="Revision"/>
    <w:hidden/>
    <w:semiHidden/>
    <w:rsid w:val="001D1F2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8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4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2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8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9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0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750F31-90E0-7B45-AE9E-E84412589D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</TotalTime>
  <Pages>2</Pages>
  <Words>478</Words>
  <Characters>273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 Yamaichi</dc:creator>
  <cp:keywords/>
  <cp:lastModifiedBy>Yoshiharu YAMAICHI</cp:lastModifiedBy>
  <cp:revision>68</cp:revision>
  <cp:lastPrinted>2020-12-30T12:30:00Z</cp:lastPrinted>
  <dcterms:created xsi:type="dcterms:W3CDTF">2021-02-24T21:08:00Z</dcterms:created>
  <dcterms:modified xsi:type="dcterms:W3CDTF">2021-12-16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1"&gt;&lt;session id="b3xc9UHZ"/&gt;&lt;style id="http://www.zotero.org/styles/embo-press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